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43F" w:rsidRPr="00333F48" w:rsidRDefault="0033743F" w:rsidP="0033743F">
      <w:pPr>
        <w:rPr>
          <w:rFonts w:ascii="Times New Roman" w:hAnsi="Times New Roman" w:cs="Times New Roman"/>
          <w:sz w:val="24"/>
          <w:szCs w:val="24"/>
        </w:rPr>
      </w:pPr>
      <w:r w:rsidRPr="00333F48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333F48">
        <w:rPr>
          <w:rFonts w:ascii="Times New Roman" w:hAnsi="Times New Roman" w:cs="Times New Roman"/>
          <w:sz w:val="24"/>
          <w:szCs w:val="24"/>
        </w:rPr>
        <w:t xml:space="preserve"> Overview of the GSD program consisting of three follow-up consultations over 12-months.</w:t>
      </w:r>
    </w:p>
    <w:p w:rsidR="0033743F" w:rsidRPr="00333F48" w:rsidRDefault="0033743F" w:rsidP="0033743F">
      <w:pPr>
        <w:rPr>
          <w:rFonts w:ascii="Times New Roman" w:hAnsi="Times New Roman" w:cs="Times New Roman"/>
          <w:sz w:val="24"/>
          <w:szCs w:val="24"/>
        </w:rPr>
      </w:pPr>
    </w:p>
    <w:p w:rsidR="0033743F" w:rsidRPr="00333F48" w:rsidRDefault="0033743F" w:rsidP="003374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F48">
        <w:rPr>
          <w:noProof/>
          <w:lang w:val="en-IN" w:eastAsia="en-IN"/>
        </w:rPr>
        <w:drawing>
          <wp:inline distT="0" distB="0" distL="0" distR="0" wp14:anchorId="17FA849B" wp14:editId="00BDF160">
            <wp:extent cx="7734300" cy="4083050"/>
            <wp:effectExtent l="19050" t="0" r="38100" b="50800"/>
            <wp:docPr id="15" name="Diagram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28B6FA-328D-6953-3C64-5350D7B8D4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r w:rsidRPr="00333F4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3743F" w:rsidRPr="00333F48" w:rsidRDefault="0033743F" w:rsidP="0033743F">
      <w:pPr>
        <w:rPr>
          <w:rFonts w:ascii="Times New Roman" w:hAnsi="Times New Roman" w:cs="Times New Roman"/>
          <w:b/>
          <w:bCs/>
          <w:sz w:val="24"/>
          <w:szCs w:val="24"/>
        </w:rPr>
        <w:sectPr w:rsidR="0033743F" w:rsidRPr="00333F48" w:rsidSect="00A54D9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3743F" w:rsidRPr="00333F48" w:rsidRDefault="0033743F" w:rsidP="0033743F">
      <w:pPr>
        <w:rPr>
          <w:rFonts w:ascii="Times New Roman" w:hAnsi="Times New Roman" w:cs="Times New Roman"/>
        </w:rPr>
      </w:pPr>
      <w:r w:rsidRPr="00333F4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333F48">
        <w:rPr>
          <w:rFonts w:ascii="Times New Roman" w:hAnsi="Times New Roman" w:cs="Times New Roman"/>
          <w:sz w:val="24"/>
          <w:szCs w:val="24"/>
        </w:rPr>
        <w:t xml:space="preserve"> C</w:t>
      </w:r>
      <w:r w:rsidRPr="00333F48">
        <w:rPr>
          <w:rFonts w:ascii="Times New Roman" w:hAnsi="Times New Roman" w:cs="Times New Roman"/>
        </w:rPr>
        <w:t xml:space="preserve">omponents </w:t>
      </w:r>
      <w:r w:rsidRPr="00333F48">
        <w:rPr>
          <w:rFonts w:ascii="Times New Roman" w:eastAsia="Calibri" w:hAnsi="Times New Roman" w:cs="Times New Roman"/>
        </w:rPr>
        <w:t>available in medical records to ensure that medical aspects were monitored</w:t>
      </w:r>
      <w:r w:rsidRPr="00333F48">
        <w:rPr>
          <w:rFonts w:ascii="Times New Roman" w:hAnsi="Times New Roman" w:cs="Times New Roman"/>
        </w:rPr>
        <w:t xml:space="preserve">, and fidelity </w:t>
      </w:r>
      <w:r w:rsidRPr="00333F48">
        <w:rPr>
          <w:rFonts w:ascii="Times New Roman" w:eastAsia="Calibri" w:hAnsi="Times New Roman" w:cs="Times New Roman"/>
        </w:rPr>
        <w:t xml:space="preserve">maintained </w:t>
      </w:r>
      <w:r w:rsidRPr="00333F48">
        <w:rPr>
          <w:rFonts w:ascii="Times New Roman" w:hAnsi="Times New Roman" w:cs="Times New Roman"/>
        </w:rPr>
        <w:t xml:space="preserve">in applying the GSD principle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1"/>
      </w:tblGrid>
      <w:tr w:rsidR="0033743F" w:rsidRPr="00333F48" w:rsidTr="00792417">
        <w:tc>
          <w:tcPr>
            <w:tcW w:w="89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 xml:space="preserve">Standardised components available in medical records to ensure that the following medical aspects were monitored to satisfy requirements in clinical guidelines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 xml:space="preserve">Review of the medications used by the patient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>Review of possible side effects of medications.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 xml:space="preserve">Review of the blood tests. 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>Blood pressure.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 xml:space="preserve">Height, weight, waist measurement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>Review of the patient`s physical activity in daily life.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 xml:space="preserve">Review of the patient`s dietary habits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>Review of the cardiovascular risk factors.</w:t>
            </w:r>
          </w:p>
          <w:p w:rsidR="0033743F" w:rsidRPr="00333F48" w:rsidRDefault="0033743F" w:rsidP="00792417">
            <w:pPr>
              <w:pStyle w:val="ListParagraph"/>
              <w:spacing w:after="0" w:line="240" w:lineRule="auto"/>
              <w:ind w:left="731"/>
              <w:rPr>
                <w:rFonts w:ascii="Times New Roman" w:hAnsi="Times New Roman" w:cs="Times New Roman"/>
              </w:rPr>
            </w:pPr>
          </w:p>
        </w:tc>
      </w:tr>
      <w:tr w:rsidR="0033743F" w:rsidRPr="00333F48" w:rsidTr="00792417">
        <w:tc>
          <w:tcPr>
            <w:tcW w:w="89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hAnsi="Times New Roman" w:cs="Times New Roman"/>
              </w:rPr>
              <w:t xml:space="preserve">Structured GSD principles available in medical records to ensure fidelity to the program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3F48">
              <w:rPr>
                <w:rFonts w:ascii="Times New Roman" w:eastAsia="Times New Roman" w:hAnsi="Times New Roman" w:cs="Times New Roman"/>
              </w:rPr>
              <w:t>Today, what do you find difficult being at risk of type 2 diabetes?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3F48">
              <w:rPr>
                <w:rFonts w:ascii="Times New Roman" w:eastAsia="Times New Roman" w:hAnsi="Times New Roman" w:cs="Times New Roman"/>
              </w:rPr>
              <w:t xml:space="preserve">Room for the condition in your life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3F48">
              <w:rPr>
                <w:rFonts w:ascii="Times New Roman" w:eastAsia="Times New Roman" w:hAnsi="Times New Roman" w:cs="Times New Roman"/>
              </w:rPr>
              <w:t xml:space="preserve">Your plans for changing your way of life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3F48">
              <w:rPr>
                <w:rFonts w:ascii="Times New Roman" w:eastAsia="Times New Roman" w:hAnsi="Times New Roman" w:cs="Times New Roman"/>
              </w:rPr>
              <w:t>Clarification of challenges in your life with an increased risk of developing type 2 diabetes.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3F48">
              <w:rPr>
                <w:rFonts w:ascii="Times New Roman" w:eastAsia="Times New Roman" w:hAnsi="Times New Roman" w:cs="Times New Roman"/>
              </w:rPr>
              <w:t xml:space="preserve">Goals and intentions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3F48">
              <w:rPr>
                <w:rFonts w:ascii="Times New Roman" w:eastAsia="Times New Roman" w:hAnsi="Times New Roman" w:cs="Times New Roman"/>
              </w:rPr>
              <w:t xml:space="preserve">Your thoughts and feelings. 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3F48">
              <w:rPr>
                <w:rFonts w:ascii="Times New Roman" w:eastAsia="Times New Roman" w:hAnsi="Times New Roman" w:cs="Times New Roman"/>
              </w:rPr>
              <w:t>Your actions.</w:t>
            </w:r>
          </w:p>
          <w:p w:rsidR="0033743F" w:rsidRPr="00333F48" w:rsidRDefault="0033743F" w:rsidP="003374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33F48">
              <w:rPr>
                <w:rFonts w:ascii="Times New Roman" w:eastAsia="Times New Roman" w:hAnsi="Times New Roman" w:cs="Times New Roman"/>
              </w:rPr>
              <w:t>New strategies and plans.</w:t>
            </w:r>
          </w:p>
          <w:p w:rsidR="0033743F" w:rsidRPr="00333F48" w:rsidRDefault="0033743F" w:rsidP="00792417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33743F" w:rsidRPr="00333F48" w:rsidRDefault="0033743F" w:rsidP="0033743F">
      <w:pPr>
        <w:rPr>
          <w:rFonts w:ascii="Calibri" w:hAnsi="Calibri" w:cs="Calibri"/>
        </w:rPr>
      </w:pPr>
    </w:p>
    <w:p w:rsidR="0033743F" w:rsidRPr="00333F48" w:rsidRDefault="0033743F" w:rsidP="0033743F"/>
    <w:p w:rsidR="0033743F" w:rsidRPr="00333F48" w:rsidRDefault="0033743F" w:rsidP="003374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F4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3743F" w:rsidRPr="00333F48" w:rsidRDefault="0033743F" w:rsidP="0033743F">
      <w:pPr>
        <w:rPr>
          <w:rFonts w:ascii="Times New Roman" w:hAnsi="Times New Roman" w:cs="Times New Roman"/>
          <w:sz w:val="24"/>
          <w:szCs w:val="24"/>
        </w:rPr>
      </w:pPr>
      <w:r w:rsidRPr="00333F4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333F48">
        <w:rPr>
          <w:rFonts w:ascii="Times New Roman" w:hAnsi="Times New Roman" w:cs="Times New Roman"/>
          <w:sz w:val="24"/>
          <w:szCs w:val="24"/>
        </w:rPr>
        <w:t xml:space="preserve"> Interview guide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33743F" w:rsidRPr="00333F48" w:rsidTr="00792417">
        <w:tc>
          <w:tcPr>
            <w:tcW w:w="9209" w:type="dxa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themes</w:t>
            </w:r>
          </w:p>
        </w:tc>
      </w:tr>
      <w:tr w:rsidR="0033743F" w:rsidRPr="00333F48" w:rsidTr="00792417">
        <w:tc>
          <w:tcPr>
            <w:tcW w:w="9209" w:type="dxa"/>
            <w:shd w:val="clear" w:color="auto" w:fill="auto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sz w:val="24"/>
                <w:szCs w:val="24"/>
              </w:rPr>
              <w:t>What is your experience with participating in this study?</w:t>
            </w:r>
          </w:p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43F" w:rsidRPr="00333F48" w:rsidTr="00792417">
        <w:tc>
          <w:tcPr>
            <w:tcW w:w="9209" w:type="dxa"/>
            <w:shd w:val="clear" w:color="auto" w:fill="auto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sz w:val="24"/>
                <w:szCs w:val="24"/>
              </w:rPr>
              <w:t>How did you experience the meetings with the nurse and the primary care physician regarding your health challenges?</w:t>
            </w:r>
          </w:p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43F" w:rsidRPr="00333F48" w:rsidTr="00792417">
        <w:tc>
          <w:tcPr>
            <w:tcW w:w="9209" w:type="dxa"/>
            <w:shd w:val="clear" w:color="auto" w:fill="auto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sz w:val="24"/>
                <w:szCs w:val="24"/>
              </w:rPr>
              <w:t>What about the follow-up when participating in the study? Any changes?</w:t>
            </w:r>
          </w:p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43F" w:rsidRPr="00333F48" w:rsidTr="00792417">
        <w:tc>
          <w:tcPr>
            <w:tcW w:w="9209" w:type="dxa"/>
            <w:shd w:val="clear" w:color="auto" w:fill="auto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sz w:val="24"/>
                <w:szCs w:val="24"/>
              </w:rPr>
              <w:t>Did you experience something negative? Did you experience something positive?</w:t>
            </w:r>
          </w:p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43F" w:rsidRPr="00333F48" w:rsidTr="00792417">
        <w:tc>
          <w:tcPr>
            <w:tcW w:w="9209" w:type="dxa"/>
            <w:shd w:val="clear" w:color="auto" w:fill="auto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sz w:val="24"/>
                <w:szCs w:val="24"/>
              </w:rPr>
              <w:t>How did you experience the counselling from the nurse or the doctor? Is there anything that could have been different?</w:t>
            </w:r>
          </w:p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43F" w:rsidRPr="00333F48" w:rsidTr="00792417">
        <w:tc>
          <w:tcPr>
            <w:tcW w:w="9209" w:type="dxa"/>
            <w:shd w:val="clear" w:color="auto" w:fill="auto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sz w:val="24"/>
                <w:szCs w:val="24"/>
              </w:rPr>
              <w:t>What is your experience with interprofessional follow-up?</w:t>
            </w:r>
          </w:p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43F" w:rsidRPr="00333F48" w:rsidTr="00792417">
        <w:tc>
          <w:tcPr>
            <w:tcW w:w="9209" w:type="dxa"/>
            <w:shd w:val="clear" w:color="auto" w:fill="auto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sz w:val="24"/>
                <w:szCs w:val="24"/>
              </w:rPr>
              <w:t>Were there any changes in your health challenges during the last year?</w:t>
            </w:r>
          </w:p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43F" w:rsidRPr="00333F48" w:rsidTr="00792417">
        <w:tc>
          <w:tcPr>
            <w:tcW w:w="9209" w:type="dxa"/>
            <w:shd w:val="clear" w:color="auto" w:fill="auto"/>
          </w:tcPr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F48">
              <w:rPr>
                <w:rFonts w:ascii="Times New Roman" w:hAnsi="Times New Roman" w:cs="Times New Roman"/>
                <w:sz w:val="24"/>
                <w:szCs w:val="24"/>
              </w:rPr>
              <w:t>Have you experienced changes in self-management during this time?</w:t>
            </w:r>
          </w:p>
          <w:p w:rsidR="0033743F" w:rsidRPr="00333F48" w:rsidRDefault="0033743F" w:rsidP="00792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743F" w:rsidRPr="00333F48" w:rsidRDefault="0033743F" w:rsidP="0033743F"/>
    <w:p w:rsidR="0033743F" w:rsidRPr="00333F48" w:rsidRDefault="0033743F" w:rsidP="0033743F">
      <w:pPr>
        <w:pStyle w:val="pf0"/>
        <w:rPr>
          <w:rFonts w:ascii="Arial" w:hAnsi="Arial" w:cs="Arial"/>
          <w:sz w:val="20"/>
          <w:szCs w:val="20"/>
          <w:lang w:val="en-GB"/>
        </w:rPr>
      </w:pPr>
    </w:p>
    <w:p w:rsidR="0033743F" w:rsidRPr="00333F48" w:rsidRDefault="0033743F" w:rsidP="0033743F">
      <w:pPr>
        <w:pStyle w:val="EndNoteBibliography"/>
        <w:ind w:left="720" w:hanging="720"/>
        <w:rPr>
          <w:lang w:val="en-GB"/>
        </w:rPr>
      </w:pPr>
    </w:p>
    <w:p w:rsidR="00683A0B" w:rsidRDefault="0033743F">
      <w:bookmarkStart w:id="0" w:name="_GoBack"/>
      <w:bookmarkEnd w:id="0"/>
    </w:p>
    <w:sectPr w:rsidR="00683A0B" w:rsidSect="00A54D9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574BD6"/>
    <w:multiLevelType w:val="hybridMultilevel"/>
    <w:tmpl w:val="32185382"/>
    <w:lvl w:ilvl="0" w:tplc="11F404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0C0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2AE5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A2CC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0ED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901C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24F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92E4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8E89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06C06"/>
    <w:multiLevelType w:val="hybridMultilevel"/>
    <w:tmpl w:val="8DEAB22E"/>
    <w:lvl w:ilvl="0" w:tplc="40F091B0">
      <w:start w:val="1"/>
      <w:numFmt w:val="bullet"/>
      <w:lvlText w:val=""/>
      <w:lvlJc w:val="left"/>
      <w:pPr>
        <w:ind w:left="4320" w:hanging="180"/>
      </w:pPr>
      <w:rPr>
        <w:rFonts w:ascii="Symbol" w:hAnsi="Symbol" w:hint="default"/>
      </w:rPr>
    </w:lvl>
    <w:lvl w:ilvl="1" w:tplc="B822950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58A20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A0087A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B22457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BCCC8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93C83E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944E82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7C4A7F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43F"/>
    <w:rsid w:val="0033743F"/>
    <w:rsid w:val="003774ED"/>
    <w:rsid w:val="00E3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A8BE13-7012-43DB-9683-86B9C64A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4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3374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3743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3743F"/>
    <w:pPr>
      <w:ind w:left="720"/>
      <w:contextualSpacing/>
    </w:pPr>
  </w:style>
  <w:style w:type="table" w:styleId="TableGrid">
    <w:name w:val="Table Grid"/>
    <w:basedOn w:val="TableNormal"/>
    <w:uiPriority w:val="39"/>
    <w:rsid w:val="0033743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337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5">
  <dgm:title val=""/>
  <dgm:desc val=""/>
  <dgm:catLst>
    <dgm:cat type="accent3" pri="11500"/>
  </dgm:catLst>
  <dgm:styleLbl name="node0">
    <dgm:fillClrLst meth="cycle"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alpha val="9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>
        <a:alpha val="90000"/>
      </a:schemeClr>
      <a:schemeClr val="accent3">
        <a:alpha val="5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/>
    <dgm:txEffectClrLst/>
  </dgm:styleLbl>
  <dgm:styleLbl name="lnNode1">
    <dgm:fillClrLst>
      <a:schemeClr val="accent3">
        <a:shade val="90000"/>
      </a:schemeClr>
      <a:schemeClr val="accent3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shade val="80000"/>
        <a:alpha val="50000"/>
      </a:schemeClr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  <a:alpha val="90000"/>
      </a:schemeClr>
      <a:schemeClr val="accent3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f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b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sibTrans1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alpha val="90000"/>
        <a:tint val="40000"/>
      </a:schemeClr>
      <a:schemeClr val="accent3">
        <a:alpha val="5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680172B-7EE7-4C3F-B681-66EFB8ACE0BD}" type="doc">
      <dgm:prSet loTypeId="urn:microsoft.com/office/officeart/2005/8/layout/process4" loCatId="list" qsTypeId="urn:microsoft.com/office/officeart/2005/8/quickstyle/simple1" qsCatId="simple" csTypeId="urn:microsoft.com/office/officeart/2005/8/colors/accent3_5" csCatId="accent3" phldr="1"/>
      <dgm:spPr/>
      <dgm:t>
        <a:bodyPr/>
        <a:lstStyle/>
        <a:p>
          <a:endParaRPr lang="en-GB"/>
        </a:p>
      </dgm:t>
    </dgm:pt>
    <dgm:pt modelId="{80E95023-7F7E-4BDC-804F-D84509A60424}">
      <dgm:prSet phldrT="[Tekst]"/>
      <dgm:spPr>
        <a:xfrm rot="10800000">
          <a:off x="0" y="1388"/>
          <a:ext cx="7734300" cy="1126856"/>
        </a:xfrm>
        <a:solidFill>
          <a:srgbClr val="A5A5A5">
            <a:alpha val="80000"/>
          </a:srgbClr>
        </a:solidFill>
        <a:ln w="12700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b="1" dirty="0">
              <a:solidFill>
                <a:sysClr val="window" lastClr="FFFFFF"/>
              </a:solidFill>
              <a:effectLst>
                <a:outerShdw blurRad="38100" dist="38100" dir="2700000" algn="tl">
                  <a:srgbClr val="000000">
                    <a:alpha val="43137"/>
                  </a:srgbClr>
                </a:outerShdw>
              </a:effectLst>
              <a:latin typeface="Calibri" panose="020F0502020204030204"/>
              <a:ea typeface="+mn-ea"/>
              <a:cs typeface="+mn-cs"/>
            </a:rPr>
            <a:t>The GSD program </a:t>
          </a:r>
          <a:endParaRPr lang="en-GB" dirty="0">
            <a:solidFill>
              <a:sysClr val="window" lastClr="FFFFFF"/>
            </a:solidFill>
            <a:effectLst>
              <a:outerShdw blurRad="38100" dist="38100" dir="2700000" algn="tl">
                <a:srgbClr val="000000">
                  <a:alpha val="43137"/>
                </a:srgbClr>
              </a:outerShdw>
            </a:effectLst>
            <a:latin typeface="Calibri" panose="020F0502020204030204"/>
            <a:ea typeface="+mn-ea"/>
            <a:cs typeface="+mn-cs"/>
          </a:endParaRPr>
        </a:p>
      </dgm:t>
    </dgm:pt>
    <dgm:pt modelId="{4F4C67C6-5114-48E9-B251-1B4A1F0C9382}" type="parTrans" cxnId="{7DB958A0-631C-43FA-8E3A-5F573DC6D390}">
      <dgm:prSet/>
      <dgm:spPr/>
      <dgm:t>
        <a:bodyPr/>
        <a:lstStyle/>
        <a:p>
          <a:endParaRPr lang="en-GB"/>
        </a:p>
      </dgm:t>
    </dgm:pt>
    <dgm:pt modelId="{1BFC9135-9670-4EE6-9E9F-BDD395DB0E43}" type="sibTrans" cxnId="{7DB958A0-631C-43FA-8E3A-5F573DC6D390}">
      <dgm:prSet/>
      <dgm:spPr/>
      <dgm:t>
        <a:bodyPr/>
        <a:lstStyle/>
        <a:p>
          <a:endParaRPr lang="en-GB"/>
        </a:p>
      </dgm:t>
    </dgm:pt>
    <dgm:pt modelId="{4B6F77E6-8432-4A70-BC32-7AE4D419043F}">
      <dgm:prSet phldrT="[Tekst]" custT="1"/>
      <dgm:spPr>
        <a:xfrm>
          <a:off x="901" y="396914"/>
          <a:ext cx="1656624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 algn="l">
            <a:buNone/>
          </a:pPr>
          <a:r>
            <a:rPr lang="en-GB" sz="11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vitation to </a:t>
          </a:r>
        </a:p>
        <a:p>
          <a:pPr algn="l">
            <a:buNone/>
          </a:pPr>
          <a:r>
            <a:rPr lang="en-GB" sz="11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articipate</a:t>
          </a:r>
          <a:endParaRPr lang="en-GB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1980BD7-652A-452E-84FD-C4C91C31292F}" type="parTrans" cxnId="{D4675A51-B2F2-4898-9C84-D5F7A6D7BB8C}">
      <dgm:prSet/>
      <dgm:spPr/>
      <dgm:t>
        <a:bodyPr/>
        <a:lstStyle/>
        <a:p>
          <a:endParaRPr lang="en-GB"/>
        </a:p>
      </dgm:t>
    </dgm:pt>
    <dgm:pt modelId="{AA47BA74-774E-49C0-8896-B451B11661C4}" type="sibTrans" cxnId="{D4675A51-B2F2-4898-9C84-D5F7A6D7BB8C}">
      <dgm:prSet/>
      <dgm:spPr/>
      <dgm:t>
        <a:bodyPr/>
        <a:lstStyle/>
        <a:p>
          <a:endParaRPr lang="en-GB"/>
        </a:p>
      </dgm:t>
    </dgm:pt>
    <dgm:pt modelId="{3D75C7C1-74E2-416D-AA00-5A593C0B0101}">
      <dgm:prSet phldrT="[Tekst]" custT="1"/>
      <dgm:spPr>
        <a:xfrm>
          <a:off x="1657526" y="396914"/>
          <a:ext cx="6075872" cy="336929"/>
        </a:xfrm>
        <a:solidFill>
          <a:srgbClr val="A5A5A5">
            <a:alpha val="90000"/>
            <a:tint val="40000"/>
            <a:hueOff val="0"/>
            <a:satOff val="0"/>
            <a:lumOff val="0"/>
            <a:alphaOff val="-4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 algn="l">
            <a:buNone/>
          </a:pPr>
          <a:r>
            <a:rPr lang="en-US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he patient received information and was invited to participate in the GSD program</a:t>
          </a:r>
          <a:endParaRPr lang="en-GB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ABF40CF-707C-4FF9-8F51-5FC78CE48E20}" type="parTrans" cxnId="{B5EF659E-4838-4521-A8A1-C2D973166715}">
      <dgm:prSet/>
      <dgm:spPr/>
      <dgm:t>
        <a:bodyPr/>
        <a:lstStyle/>
        <a:p>
          <a:endParaRPr lang="en-GB"/>
        </a:p>
      </dgm:t>
    </dgm:pt>
    <dgm:pt modelId="{7DA01D5C-A5E2-4F3A-8DBE-C0DD08A41FD6}" type="sibTrans" cxnId="{B5EF659E-4838-4521-A8A1-C2D973166715}">
      <dgm:prSet/>
      <dgm:spPr/>
      <dgm:t>
        <a:bodyPr/>
        <a:lstStyle/>
        <a:p>
          <a:endParaRPr lang="en-GB"/>
        </a:p>
      </dgm:t>
    </dgm:pt>
    <dgm:pt modelId="{75CC86E8-93F8-4AAF-A057-1753B1BB319E}">
      <dgm:prSet phldrT="[Tekst]"/>
      <dgm:spPr>
        <a:xfrm>
          <a:off x="0" y="3348985"/>
          <a:ext cx="7734300" cy="732676"/>
        </a:xfrm>
        <a:solidFill>
          <a:srgbClr val="A5A5A5">
            <a:hueOff val="0"/>
            <a:satOff val="0"/>
            <a:lumOff val="0"/>
            <a:alpha val="80000"/>
          </a:srgbClr>
        </a:solidFill>
        <a:ln w="12700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b="1" dirty="0">
              <a:solidFill>
                <a:sysClr val="window" lastClr="FFFFFF"/>
              </a:solidFill>
              <a:effectLst>
                <a:outerShdw blurRad="38100" dist="38100" dir="2700000" algn="tl">
                  <a:srgbClr val="000000">
                    <a:alpha val="43137"/>
                  </a:srgbClr>
                </a:outerShdw>
              </a:effectLst>
              <a:latin typeface="Calibri" panose="020F0502020204030204"/>
              <a:ea typeface="+mn-ea"/>
              <a:cs typeface="+mn-cs"/>
            </a:rPr>
            <a:t>GSD 3 - Strategies and goals</a:t>
          </a:r>
          <a:endParaRPr lang="en-GB" dirty="0">
            <a:solidFill>
              <a:sysClr val="window" lastClr="FFFFFF"/>
            </a:solidFill>
            <a:effectLst>
              <a:outerShdw blurRad="38100" dist="38100" dir="2700000" algn="tl">
                <a:srgbClr val="000000">
                  <a:alpha val="43137"/>
                </a:srgbClr>
              </a:outerShdw>
            </a:effectLst>
            <a:latin typeface="Calibri" panose="020F0502020204030204"/>
            <a:ea typeface="+mn-ea"/>
            <a:cs typeface="+mn-cs"/>
          </a:endParaRPr>
        </a:p>
      </dgm:t>
    </dgm:pt>
    <dgm:pt modelId="{4C32E1E6-2768-47BA-8D3D-4C926D18F64A}" type="parTrans" cxnId="{A3A8A6FC-7899-4C9E-8C0A-74A4A3806200}">
      <dgm:prSet/>
      <dgm:spPr/>
      <dgm:t>
        <a:bodyPr/>
        <a:lstStyle/>
        <a:p>
          <a:endParaRPr lang="en-GB"/>
        </a:p>
      </dgm:t>
    </dgm:pt>
    <dgm:pt modelId="{F8B4B26D-C963-4DEE-9941-262BB6DE374D}" type="sibTrans" cxnId="{A3A8A6FC-7899-4C9E-8C0A-74A4A3806200}">
      <dgm:prSet/>
      <dgm:spPr/>
      <dgm:t>
        <a:bodyPr/>
        <a:lstStyle/>
        <a:p>
          <a:endParaRPr lang="en-GB"/>
        </a:p>
      </dgm:t>
    </dgm:pt>
    <dgm:pt modelId="{A879D577-1A0A-4ABA-A746-012FBDAE5B9F}">
      <dgm:prSet phldrT="[Tekst]" custT="1"/>
      <dgm:spPr>
        <a:xfrm>
          <a:off x="2656" y="3721034"/>
          <a:ext cx="1240936" cy="354917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 algn="l">
            <a:buNone/>
          </a:pPr>
          <a:r>
            <a:rPr lang="en-GB" sz="11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 with changes</a:t>
          </a:r>
          <a:endParaRPr lang="en-GB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1C776F0-201D-41DC-82D2-95F101631F5F}" type="parTrans" cxnId="{C51C20B7-EFA8-4F16-9394-3C4741921991}">
      <dgm:prSet/>
      <dgm:spPr/>
      <dgm:t>
        <a:bodyPr/>
        <a:lstStyle/>
        <a:p>
          <a:endParaRPr lang="en-GB"/>
        </a:p>
      </dgm:t>
    </dgm:pt>
    <dgm:pt modelId="{F17EC3AB-2667-430A-A489-F7011213D77E}" type="sibTrans" cxnId="{C51C20B7-EFA8-4F16-9394-3C4741921991}">
      <dgm:prSet/>
      <dgm:spPr/>
      <dgm:t>
        <a:bodyPr/>
        <a:lstStyle/>
        <a:p>
          <a:endParaRPr lang="en-GB"/>
        </a:p>
      </dgm:t>
    </dgm:pt>
    <dgm:pt modelId="{225E641F-56BE-4095-9AB0-E42CFB8A7BDA}">
      <dgm:prSet phldrT="[Tekst]"/>
      <dgm:spPr>
        <a:xfrm>
          <a:off x="1243593" y="3721034"/>
          <a:ext cx="1622012" cy="354917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Goals and intentions </a:t>
          </a:r>
          <a:endParaRPr lang="en-GB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829C95E-051D-407D-B33D-6B7333058258}" type="parTrans" cxnId="{852EED61-05FF-488D-B16E-BDEBE6DDF26A}">
      <dgm:prSet/>
      <dgm:spPr/>
      <dgm:t>
        <a:bodyPr/>
        <a:lstStyle/>
        <a:p>
          <a:endParaRPr lang="en-GB"/>
        </a:p>
      </dgm:t>
    </dgm:pt>
    <dgm:pt modelId="{6A8A088F-3EBA-4B1D-BBE3-435357EC39F8}" type="sibTrans" cxnId="{852EED61-05FF-488D-B16E-BDEBE6DDF26A}">
      <dgm:prSet/>
      <dgm:spPr/>
      <dgm:t>
        <a:bodyPr/>
        <a:lstStyle/>
        <a:p>
          <a:endParaRPr lang="en-GB"/>
        </a:p>
      </dgm:t>
    </dgm:pt>
    <dgm:pt modelId="{229B87AF-73CD-46FD-833E-19E9C3218F1E}">
      <dgm:prSet/>
      <dgm:spPr>
        <a:xfrm rot="10800000">
          <a:off x="0" y="1117253"/>
          <a:ext cx="7734300" cy="1126856"/>
        </a:xfrm>
        <a:solidFill>
          <a:srgbClr val="A5A5A5">
            <a:hueOff val="0"/>
            <a:satOff val="0"/>
            <a:lumOff val="0"/>
            <a:alpha val="80000"/>
          </a:srgbClr>
        </a:solidFill>
        <a:ln w="12700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b="1" dirty="0">
              <a:solidFill>
                <a:sysClr val="window" lastClr="FFFFFF"/>
              </a:solidFill>
              <a:effectLst>
                <a:outerShdw blurRad="38100" dist="38100" dir="2700000" algn="tl">
                  <a:srgbClr val="000000">
                    <a:alpha val="43137"/>
                  </a:srgbClr>
                </a:outerShdw>
              </a:effectLst>
              <a:latin typeface="Calibri" panose="020F0502020204030204"/>
              <a:ea typeface="+mn-ea"/>
              <a:cs typeface="+mn-cs"/>
            </a:rPr>
            <a:t>GSD 1 - Your life with current health challenges</a:t>
          </a:r>
          <a:endParaRPr lang="en-GB" dirty="0">
            <a:solidFill>
              <a:sysClr val="window" lastClr="FFFFFF"/>
            </a:solidFill>
            <a:effectLst>
              <a:outerShdw blurRad="38100" dist="38100" dir="2700000" algn="tl">
                <a:srgbClr val="000000">
                  <a:alpha val="43137"/>
                </a:srgbClr>
              </a:outerShdw>
            </a:effectLst>
            <a:latin typeface="Calibri" panose="020F0502020204030204"/>
            <a:ea typeface="+mn-ea"/>
            <a:cs typeface="+mn-cs"/>
          </a:endParaRPr>
        </a:p>
      </dgm:t>
    </dgm:pt>
    <dgm:pt modelId="{5783558C-EED3-4125-BCA9-319BAAAD0539}" type="parTrans" cxnId="{A5D51BC4-A582-4293-8D5D-480A16CFD253}">
      <dgm:prSet/>
      <dgm:spPr/>
      <dgm:t>
        <a:bodyPr/>
        <a:lstStyle/>
        <a:p>
          <a:endParaRPr lang="en-GB"/>
        </a:p>
      </dgm:t>
    </dgm:pt>
    <dgm:pt modelId="{01140068-CBAA-43E3-BA0A-3DD360001AF3}" type="sibTrans" cxnId="{A5D51BC4-A582-4293-8D5D-480A16CFD253}">
      <dgm:prSet/>
      <dgm:spPr/>
      <dgm:t>
        <a:bodyPr/>
        <a:lstStyle/>
        <a:p>
          <a:endParaRPr lang="en-GB"/>
        </a:p>
      </dgm:t>
    </dgm:pt>
    <dgm:pt modelId="{60303AE8-251D-4482-A52D-8C61BF9CB507}">
      <dgm:prSet/>
      <dgm:spPr>
        <a:xfrm rot="10800000">
          <a:off x="0" y="2233119"/>
          <a:ext cx="7734300" cy="1126856"/>
        </a:xfrm>
        <a:solidFill>
          <a:srgbClr val="A5A5A5">
            <a:hueOff val="0"/>
            <a:satOff val="0"/>
            <a:lumOff val="0"/>
            <a:alpha val="80000"/>
          </a:srgbClr>
        </a:solidFill>
        <a:ln w="12700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b="1" dirty="0">
              <a:solidFill>
                <a:sysClr val="window" lastClr="FFFFFF"/>
              </a:solidFill>
              <a:effectLst>
                <a:outerShdw blurRad="38100" dist="38100" dir="2700000" algn="tl">
                  <a:srgbClr val="000000">
                    <a:alpha val="43137"/>
                  </a:srgbClr>
                </a:outerShdw>
              </a:effectLst>
              <a:latin typeface="Calibri" panose="020F0502020204030204"/>
              <a:ea typeface="+mn-ea"/>
              <a:cs typeface="+mn-cs"/>
            </a:rPr>
            <a:t>GSD 2 - Challenges and plans</a:t>
          </a:r>
          <a:endParaRPr lang="en-GB" dirty="0">
            <a:solidFill>
              <a:sysClr val="window" lastClr="FFFFFF"/>
            </a:solidFill>
            <a:effectLst>
              <a:outerShdw blurRad="38100" dist="38100" dir="2700000" algn="tl">
                <a:srgbClr val="000000">
                  <a:alpha val="43137"/>
                </a:srgbClr>
              </a:outerShdw>
            </a:effectLst>
            <a:latin typeface="Calibri" panose="020F0502020204030204"/>
            <a:ea typeface="+mn-ea"/>
            <a:cs typeface="+mn-cs"/>
          </a:endParaRPr>
        </a:p>
      </dgm:t>
    </dgm:pt>
    <dgm:pt modelId="{D48BAF98-ABE1-4D5D-A44D-9B572AF1C072}" type="parTrans" cxnId="{396A33ED-B85E-4541-BCB6-E43D64EE08EA}">
      <dgm:prSet/>
      <dgm:spPr/>
      <dgm:t>
        <a:bodyPr/>
        <a:lstStyle/>
        <a:p>
          <a:endParaRPr lang="en-GB"/>
        </a:p>
      </dgm:t>
    </dgm:pt>
    <dgm:pt modelId="{2243C8CB-1A67-4027-ACCB-56B18951BD63}" type="sibTrans" cxnId="{396A33ED-B85E-4541-BCB6-E43D64EE08EA}">
      <dgm:prSet/>
      <dgm:spPr/>
      <dgm:t>
        <a:bodyPr/>
        <a:lstStyle/>
        <a:p>
          <a:endParaRPr lang="en-GB"/>
        </a:p>
      </dgm:t>
    </dgm:pt>
    <dgm:pt modelId="{3164254A-789D-4807-BEE8-A48314BC285C}">
      <dgm:prSet custT="1"/>
      <dgm:spPr>
        <a:xfrm>
          <a:off x="821" y="1512780"/>
          <a:ext cx="1093262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 algn="l">
            <a:buNone/>
          </a:pPr>
          <a:r>
            <a:rPr lang="en-GB" sz="105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hemes </a:t>
          </a:r>
        </a:p>
        <a:p>
          <a:pPr algn="l">
            <a:buNone/>
          </a:pPr>
          <a:r>
            <a:rPr lang="en-GB" sz="105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ddressed</a:t>
          </a:r>
          <a:endParaRPr lang="en-GB" sz="105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411E3EF-2C26-4817-A328-6D5563524990}" type="parTrans" cxnId="{41CB2B25-8BA2-4327-BEEB-0BE82B1FA3DD}">
      <dgm:prSet/>
      <dgm:spPr/>
      <dgm:t>
        <a:bodyPr/>
        <a:lstStyle/>
        <a:p>
          <a:endParaRPr lang="en-GB"/>
        </a:p>
      </dgm:t>
    </dgm:pt>
    <dgm:pt modelId="{085BCD99-5B0C-4630-9225-5952C378BD83}" type="sibTrans" cxnId="{41CB2B25-8BA2-4327-BEEB-0BE82B1FA3DD}">
      <dgm:prSet/>
      <dgm:spPr/>
      <dgm:t>
        <a:bodyPr/>
        <a:lstStyle/>
        <a:p>
          <a:endParaRPr lang="en-GB"/>
        </a:p>
      </dgm:t>
    </dgm:pt>
    <dgm:pt modelId="{8341598A-DBC3-45FA-8BC2-324E6FFDF98E}">
      <dgm:prSet custT="1"/>
      <dgm:spPr>
        <a:xfrm>
          <a:off x="1193" y="2628646"/>
          <a:ext cx="902491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 algn="l">
            <a:buNone/>
          </a:pPr>
          <a:r>
            <a:rPr lang="en-GB" sz="11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ocus for change</a:t>
          </a:r>
          <a:endParaRPr lang="en-GB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4C4EF03-B243-46BE-8BB8-240E9DAEDAA1}" type="parTrans" cxnId="{FA855CDE-727D-497B-A6F6-3FC18F73C38A}">
      <dgm:prSet/>
      <dgm:spPr/>
      <dgm:t>
        <a:bodyPr/>
        <a:lstStyle/>
        <a:p>
          <a:endParaRPr lang="en-GB"/>
        </a:p>
      </dgm:t>
    </dgm:pt>
    <dgm:pt modelId="{3D246DF9-6DE3-4E72-98EC-A970A0FF57AE}" type="sibTrans" cxnId="{FA855CDE-727D-497B-A6F6-3FC18F73C38A}">
      <dgm:prSet/>
      <dgm:spPr/>
      <dgm:t>
        <a:bodyPr/>
        <a:lstStyle/>
        <a:p>
          <a:endParaRPr lang="en-GB"/>
        </a:p>
      </dgm:t>
    </dgm:pt>
    <dgm:pt modelId="{DB9A651A-B1D0-4B73-A1B5-B41A0E6A8427}">
      <dgm:prSet custT="1"/>
      <dgm:spPr>
        <a:xfrm>
          <a:off x="814470" y="1503255"/>
          <a:ext cx="2055989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t present, what do you find </a:t>
          </a:r>
          <a:b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</a:b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fficult living with your current health challenges?</a:t>
          </a:r>
          <a:endParaRPr lang="en-GB" sz="10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0E17E9F2-9735-4654-9A01-A35BBA1843F8}" type="parTrans" cxnId="{8B870CE3-2B78-4080-9889-B62C2240A5AC}">
      <dgm:prSet/>
      <dgm:spPr/>
      <dgm:t>
        <a:bodyPr/>
        <a:lstStyle/>
        <a:p>
          <a:endParaRPr lang="en-GB"/>
        </a:p>
      </dgm:t>
    </dgm:pt>
    <dgm:pt modelId="{6DF61B91-96CC-49F9-BA19-1896D09551C4}" type="sibTrans" cxnId="{8B870CE3-2B78-4080-9889-B62C2240A5AC}">
      <dgm:prSet/>
      <dgm:spPr/>
      <dgm:t>
        <a:bodyPr/>
        <a:lstStyle/>
        <a:p>
          <a:endParaRPr lang="en-GB"/>
        </a:p>
      </dgm:t>
    </dgm:pt>
    <dgm:pt modelId="{E56969F2-8C90-47EF-8ACE-089B33769B88}">
      <dgm:prSet custT="1"/>
      <dgm:spPr>
        <a:xfrm>
          <a:off x="3018494" y="1512780"/>
          <a:ext cx="1933575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finished sentences – your needs, values, habits and opportunities </a:t>
          </a:r>
          <a:endParaRPr lang="nb-NO" sz="10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06412E31-9587-4996-8BD2-840C02A2862C}" type="parTrans" cxnId="{8E7C8B47-833D-42C6-83F3-CA9E76CF1CBA}">
      <dgm:prSet/>
      <dgm:spPr/>
      <dgm:t>
        <a:bodyPr/>
        <a:lstStyle/>
        <a:p>
          <a:endParaRPr lang="en-GB"/>
        </a:p>
      </dgm:t>
    </dgm:pt>
    <dgm:pt modelId="{18855F6A-A874-41E1-9320-54FE11460D6D}" type="sibTrans" cxnId="{8E7C8B47-833D-42C6-83F3-CA9E76CF1CBA}">
      <dgm:prSet/>
      <dgm:spPr/>
      <dgm:t>
        <a:bodyPr/>
        <a:lstStyle/>
        <a:p>
          <a:endParaRPr lang="en-GB"/>
        </a:p>
      </dgm:t>
    </dgm:pt>
    <dgm:pt modelId="{2C24B90B-B36D-4CE0-81B9-D7EB6E6E4883}">
      <dgm:prSet custT="1"/>
      <dgm:spPr>
        <a:xfrm>
          <a:off x="5083649" y="1512780"/>
          <a:ext cx="2649829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 picture, metaphor or expression </a:t>
          </a:r>
          <a:b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</a:b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f your life with your current health challenges</a:t>
          </a:r>
          <a:endParaRPr lang="nb-NO" sz="10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24FD9EF-8BA3-4BDA-96CA-5762A11C3B06}" type="parTrans" cxnId="{2E264315-3A1B-4BAE-AC4C-A732B5B010E5}">
      <dgm:prSet/>
      <dgm:spPr/>
      <dgm:t>
        <a:bodyPr/>
        <a:lstStyle/>
        <a:p>
          <a:endParaRPr lang="en-GB"/>
        </a:p>
      </dgm:t>
    </dgm:pt>
    <dgm:pt modelId="{4F7E1A6E-6271-4D8F-B057-3794FDAD2891}" type="sibTrans" cxnId="{2E264315-3A1B-4BAE-AC4C-A732B5B010E5}">
      <dgm:prSet/>
      <dgm:spPr/>
      <dgm:t>
        <a:bodyPr/>
        <a:lstStyle/>
        <a:p>
          <a:endParaRPr lang="en-GB"/>
        </a:p>
      </dgm:t>
    </dgm:pt>
    <dgm:pt modelId="{8A720CEA-A903-4A8E-A0F1-CD89EE84656F}">
      <dgm:prSet/>
      <dgm:spPr>
        <a:xfrm>
          <a:off x="903684" y="2628646"/>
          <a:ext cx="1578582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oom for healty behaviours in your life </a:t>
          </a:r>
          <a:endParaRPr lang="en-GB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AFF733A-109A-4CCC-8C83-6723B9D5B6AF}" type="parTrans" cxnId="{DE198858-B94B-486B-B1C9-69C452DB7C00}">
      <dgm:prSet/>
      <dgm:spPr/>
      <dgm:t>
        <a:bodyPr/>
        <a:lstStyle/>
        <a:p>
          <a:endParaRPr lang="en-GB"/>
        </a:p>
      </dgm:t>
    </dgm:pt>
    <dgm:pt modelId="{CB3D22A9-E59C-4406-B7CF-43D7EEFE2331}" type="sibTrans" cxnId="{DE198858-B94B-486B-B1C9-69C452DB7C00}">
      <dgm:prSet/>
      <dgm:spPr/>
      <dgm:t>
        <a:bodyPr/>
        <a:lstStyle/>
        <a:p>
          <a:endParaRPr lang="en-GB"/>
        </a:p>
      </dgm:t>
    </dgm:pt>
    <dgm:pt modelId="{312253E1-2C89-476B-9DC9-FBB25DA80493}">
      <dgm:prSet/>
      <dgm:spPr>
        <a:xfrm>
          <a:off x="2482267" y="2628646"/>
          <a:ext cx="2211957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our plans for changing your way of life </a:t>
          </a:r>
          <a:endParaRPr lang="nb-NO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C6E206C-D845-47E4-9F6D-C0F5A5E9B267}" type="parTrans" cxnId="{84C53FCD-B2F5-45C8-B3D4-80FC443B4D88}">
      <dgm:prSet/>
      <dgm:spPr/>
      <dgm:t>
        <a:bodyPr/>
        <a:lstStyle/>
        <a:p>
          <a:endParaRPr lang="en-GB"/>
        </a:p>
      </dgm:t>
    </dgm:pt>
    <dgm:pt modelId="{76AD9705-1803-436D-8833-DBD3AB67815A}" type="sibTrans" cxnId="{84C53FCD-B2F5-45C8-B3D4-80FC443B4D88}">
      <dgm:prSet/>
      <dgm:spPr/>
      <dgm:t>
        <a:bodyPr/>
        <a:lstStyle/>
        <a:p>
          <a:endParaRPr lang="en-GB"/>
        </a:p>
      </dgm:t>
    </dgm:pt>
    <dgm:pt modelId="{B7DFE841-14E5-4838-85C5-56D527FCB2F2}">
      <dgm:prSet/>
      <dgm:spPr>
        <a:xfrm>
          <a:off x="4694224" y="2628646"/>
          <a:ext cx="3038882" cy="336929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arification of challenge in your life with health challenges</a:t>
          </a:r>
          <a:endParaRPr lang="nb-NO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10A05FC-3982-4CF3-8A7F-A69C165ECF74}" type="parTrans" cxnId="{57F7C078-41CC-4D2B-90EA-79C40B6F32F5}">
      <dgm:prSet/>
      <dgm:spPr/>
      <dgm:t>
        <a:bodyPr/>
        <a:lstStyle/>
        <a:p>
          <a:endParaRPr lang="en-GB"/>
        </a:p>
      </dgm:t>
    </dgm:pt>
    <dgm:pt modelId="{D7774CF3-922B-429B-9502-F1034A579268}" type="sibTrans" cxnId="{57F7C078-41CC-4D2B-90EA-79C40B6F32F5}">
      <dgm:prSet/>
      <dgm:spPr/>
      <dgm:t>
        <a:bodyPr/>
        <a:lstStyle/>
        <a:p>
          <a:endParaRPr lang="en-GB"/>
        </a:p>
      </dgm:t>
    </dgm:pt>
    <dgm:pt modelId="{01896076-A3EA-4901-AA1B-76053D161458}">
      <dgm:prSet/>
      <dgm:spPr>
        <a:xfrm>
          <a:off x="2865605" y="3721034"/>
          <a:ext cx="1622012" cy="354917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our thoughts and feelings </a:t>
          </a:r>
          <a:endParaRPr lang="nb-NO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DAA42BE-983D-4956-ADC8-BC256B04B8F0}" type="parTrans" cxnId="{F3E59649-3173-499E-A1B1-144C0033D865}">
      <dgm:prSet/>
      <dgm:spPr/>
      <dgm:t>
        <a:bodyPr/>
        <a:lstStyle/>
        <a:p>
          <a:endParaRPr lang="en-GB"/>
        </a:p>
      </dgm:t>
    </dgm:pt>
    <dgm:pt modelId="{8E40579F-8ACD-4E02-AAD6-DE3E79AE0925}" type="sibTrans" cxnId="{F3E59649-3173-499E-A1B1-144C0033D865}">
      <dgm:prSet/>
      <dgm:spPr/>
      <dgm:t>
        <a:bodyPr/>
        <a:lstStyle/>
        <a:p>
          <a:endParaRPr lang="en-GB"/>
        </a:p>
      </dgm:t>
    </dgm:pt>
    <dgm:pt modelId="{A9671CEA-E979-473C-996B-1CE19E258824}">
      <dgm:prSet/>
      <dgm:spPr>
        <a:xfrm>
          <a:off x="4487618" y="3721034"/>
          <a:ext cx="1622012" cy="354917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our actions </a:t>
          </a:r>
          <a:endParaRPr lang="nb-NO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6D06041-BE60-4845-98E7-CF09AFB23FC8}" type="parTrans" cxnId="{4E4E07B7-FB9D-4984-9D70-8EEE57758AF5}">
      <dgm:prSet/>
      <dgm:spPr/>
      <dgm:t>
        <a:bodyPr/>
        <a:lstStyle/>
        <a:p>
          <a:endParaRPr lang="en-GB"/>
        </a:p>
      </dgm:t>
    </dgm:pt>
    <dgm:pt modelId="{0F3413EB-512F-46C3-9EE9-E4C3025B3B97}" type="sibTrans" cxnId="{4E4E07B7-FB9D-4984-9D70-8EEE57758AF5}">
      <dgm:prSet/>
      <dgm:spPr/>
      <dgm:t>
        <a:bodyPr/>
        <a:lstStyle/>
        <a:p>
          <a:endParaRPr lang="en-GB"/>
        </a:p>
      </dgm:t>
    </dgm:pt>
    <dgm:pt modelId="{48E363EB-DB2C-4FDF-A6C3-C116A282F110}">
      <dgm:prSet/>
      <dgm:spPr>
        <a:xfrm>
          <a:off x="6109631" y="3721034"/>
          <a:ext cx="1622012" cy="354917"/>
        </a:xfr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>
          <a:noFill/>
          <a:prstDash val="solid"/>
          <a:miter lim="800000"/>
        </a:ln>
        <a:effectLst/>
      </dgm:spPr>
      <dgm:t>
        <a:bodyPr/>
        <a:lstStyle/>
        <a:p>
          <a:pPr>
            <a:buFont typeface="Times New Roman" panose="02020603050405020304" pitchFamily="18" charset="0"/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ew strategies and plans </a:t>
          </a:r>
          <a:endParaRPr lang="nb-NO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BE77187-01C0-4693-ADB5-CD302A06CA46}" type="parTrans" cxnId="{9D8DA7DC-2662-4A74-A03B-AAAB5B2E2E95}">
      <dgm:prSet/>
      <dgm:spPr/>
      <dgm:t>
        <a:bodyPr/>
        <a:lstStyle/>
        <a:p>
          <a:endParaRPr lang="en-GB"/>
        </a:p>
      </dgm:t>
    </dgm:pt>
    <dgm:pt modelId="{7FD65EFA-43EA-4EB7-BCC5-156D9261D17E}" type="sibTrans" cxnId="{9D8DA7DC-2662-4A74-A03B-AAAB5B2E2E95}">
      <dgm:prSet/>
      <dgm:spPr/>
      <dgm:t>
        <a:bodyPr/>
        <a:lstStyle/>
        <a:p>
          <a:endParaRPr lang="en-GB"/>
        </a:p>
      </dgm:t>
    </dgm:pt>
    <dgm:pt modelId="{3095A50E-D9B5-4B54-8776-C67287A34B10}" type="pres">
      <dgm:prSet presAssocID="{5680172B-7EE7-4C3F-B681-66EFB8ACE0BD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6FCF25B2-54F7-4482-8DCD-35099A5FDCC7}" type="pres">
      <dgm:prSet presAssocID="{75CC86E8-93F8-4AAF-A057-1753B1BB319E}" presName="boxAndChildren" presStyleCnt="0"/>
      <dgm:spPr/>
    </dgm:pt>
    <dgm:pt modelId="{AA290EED-FFF4-4401-95F3-BB9D56A5AF62}" type="pres">
      <dgm:prSet presAssocID="{75CC86E8-93F8-4AAF-A057-1753B1BB319E}" presName="parentTextBox" presStyleLbl="node1" presStyleIdx="0" presStyleCnt="4"/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F7575892-806B-4722-8854-B1912C75E625}" type="pres">
      <dgm:prSet presAssocID="{75CC86E8-93F8-4AAF-A057-1753B1BB319E}" presName="entireBox" presStyleLbl="node1" presStyleIdx="0" presStyleCnt="4"/>
      <dgm:spPr/>
      <dgm:t>
        <a:bodyPr/>
        <a:lstStyle/>
        <a:p>
          <a:endParaRPr lang="en-IN"/>
        </a:p>
      </dgm:t>
    </dgm:pt>
    <dgm:pt modelId="{A610D354-0C20-4245-B38C-DBBE4DE0DABB}" type="pres">
      <dgm:prSet presAssocID="{75CC86E8-93F8-4AAF-A057-1753B1BB319E}" presName="descendantBox" presStyleCnt="0"/>
      <dgm:spPr/>
    </dgm:pt>
    <dgm:pt modelId="{72FA2445-6B5A-4A12-B7C8-8B21A8C465CC}" type="pres">
      <dgm:prSet presAssocID="{A879D577-1A0A-4ABA-A746-012FBDAE5B9F}" presName="childTextBox" presStyleLbl="fgAccFollowNode1" presStyleIdx="0" presStyleCnt="15" custScaleX="76506" custScaleY="105307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13D73344-C4D8-445B-A689-3286D92D8549}" type="pres">
      <dgm:prSet presAssocID="{225E641F-56BE-4095-9AB0-E42CFB8A7BDA}" presName="childTextBox" presStyleLbl="fgAccFollowNode1" presStyleIdx="1" presStyleCnt="15" custScaleY="105307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AEA44350-A22F-4C69-80BF-125B12735540}" type="pres">
      <dgm:prSet presAssocID="{01896076-A3EA-4901-AA1B-76053D161458}" presName="childTextBox" presStyleLbl="fgAccFollowNode1" presStyleIdx="2" presStyleCnt="15" custScaleY="105307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B18DCE61-D8C8-4981-ABAB-0E3E61F46159}" type="pres">
      <dgm:prSet presAssocID="{A9671CEA-E979-473C-996B-1CE19E258824}" presName="childTextBox" presStyleLbl="fgAccFollowNode1" presStyleIdx="3" presStyleCnt="15" custScaleY="105307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55F2E4E5-F24A-4091-961C-24385B279619}" type="pres">
      <dgm:prSet presAssocID="{48E363EB-DB2C-4FDF-A6C3-C116A282F110}" presName="childTextBox" presStyleLbl="fgAccFollowNode1" presStyleIdx="4" presStyleCnt="15" custScaleY="105307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4E75E309-58B8-4011-8F3E-C024724682D6}" type="pres">
      <dgm:prSet presAssocID="{2243C8CB-1A67-4027-ACCB-56B18951BD63}" presName="sp" presStyleCnt="0"/>
      <dgm:spPr/>
    </dgm:pt>
    <dgm:pt modelId="{912CAB1C-5376-4DB2-92CC-98A10FC42E3E}" type="pres">
      <dgm:prSet presAssocID="{60303AE8-251D-4482-A52D-8C61BF9CB507}" presName="arrowAndChildren" presStyleCnt="0"/>
      <dgm:spPr/>
    </dgm:pt>
    <dgm:pt modelId="{47FEDA8E-4C14-4049-9B64-B6AC92CFECF8}" type="pres">
      <dgm:prSet presAssocID="{60303AE8-251D-4482-A52D-8C61BF9CB507}" presName="parentTextArrow" presStyleLbl="node1" presStyleIdx="0" presStyleCnt="4"/>
      <dgm:spPr>
        <a:prstGeom prst="upArrowCallout">
          <a:avLst/>
        </a:prstGeom>
      </dgm:spPr>
      <dgm:t>
        <a:bodyPr/>
        <a:lstStyle/>
        <a:p>
          <a:endParaRPr lang="en-IN"/>
        </a:p>
      </dgm:t>
    </dgm:pt>
    <dgm:pt modelId="{5D8AFC74-E407-4A7E-A3E6-8B53DB039865}" type="pres">
      <dgm:prSet presAssocID="{60303AE8-251D-4482-A52D-8C61BF9CB507}" presName="arrow" presStyleLbl="node1" presStyleIdx="1" presStyleCnt="4"/>
      <dgm:spPr/>
      <dgm:t>
        <a:bodyPr/>
        <a:lstStyle/>
        <a:p>
          <a:endParaRPr lang="en-IN"/>
        </a:p>
      </dgm:t>
    </dgm:pt>
    <dgm:pt modelId="{DA2665FD-366A-46BF-8590-222230CED919}" type="pres">
      <dgm:prSet presAssocID="{60303AE8-251D-4482-A52D-8C61BF9CB507}" presName="descendantArrow" presStyleCnt="0"/>
      <dgm:spPr/>
    </dgm:pt>
    <dgm:pt modelId="{FD3F1517-D184-408A-B938-4F1BBAF10081}" type="pres">
      <dgm:prSet presAssocID="{8341598A-DBC3-45FA-8BC2-324E6FFDF98E}" presName="childTextArrow" presStyleLbl="fgAccFollowNode1" presStyleIdx="5" presStyleCnt="15" custScaleX="57171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7CF251F4-17EE-4B4F-8D3F-75C118666C5E}" type="pres">
      <dgm:prSet presAssocID="{8A720CEA-A903-4A8E-A0F1-CD89EE84656F}" presName="childTextArrow" presStyleLbl="fgAccFollowNode1" presStyleIdx="6" presStyleCnt="1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961EA60C-3C45-4552-BC40-A4081240FA50}" type="pres">
      <dgm:prSet presAssocID="{312253E1-2C89-476B-9DC9-FBB25DA80493}" presName="childTextArrow" presStyleLbl="fgAccFollowNode1" presStyleIdx="7" presStyleCnt="15" custScaleX="140123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79D4DA15-D499-476B-A706-3C4DDE8A0D68}" type="pres">
      <dgm:prSet presAssocID="{B7DFE841-14E5-4838-85C5-56D527FCB2F2}" presName="childTextArrow" presStyleLbl="fgAccFollowNode1" presStyleIdx="8" presStyleCnt="15" custScaleX="192507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89E44E18-50E9-4A96-91A2-89374D681992}" type="pres">
      <dgm:prSet presAssocID="{01140068-CBAA-43E3-BA0A-3DD360001AF3}" presName="sp" presStyleCnt="0"/>
      <dgm:spPr/>
    </dgm:pt>
    <dgm:pt modelId="{44019E50-344C-4B82-B0AE-AB5D11A63489}" type="pres">
      <dgm:prSet presAssocID="{229B87AF-73CD-46FD-833E-19E9C3218F1E}" presName="arrowAndChildren" presStyleCnt="0"/>
      <dgm:spPr/>
    </dgm:pt>
    <dgm:pt modelId="{2669BD8B-E680-4EFF-B982-C2FF78C78C3B}" type="pres">
      <dgm:prSet presAssocID="{229B87AF-73CD-46FD-833E-19E9C3218F1E}" presName="parentTextArrow" presStyleLbl="node1" presStyleIdx="1" presStyleCnt="4"/>
      <dgm:spPr>
        <a:prstGeom prst="upArrowCallout">
          <a:avLst/>
        </a:prstGeom>
      </dgm:spPr>
      <dgm:t>
        <a:bodyPr/>
        <a:lstStyle/>
        <a:p>
          <a:endParaRPr lang="en-IN"/>
        </a:p>
      </dgm:t>
    </dgm:pt>
    <dgm:pt modelId="{0CD47378-7BB6-4244-8394-854B0946941A}" type="pres">
      <dgm:prSet presAssocID="{229B87AF-73CD-46FD-833E-19E9C3218F1E}" presName="arrow" presStyleLbl="node1" presStyleIdx="2" presStyleCnt="4"/>
      <dgm:spPr/>
      <dgm:t>
        <a:bodyPr/>
        <a:lstStyle/>
        <a:p>
          <a:endParaRPr lang="en-IN"/>
        </a:p>
      </dgm:t>
    </dgm:pt>
    <dgm:pt modelId="{5C35C98B-F427-4F4D-89F3-CAFA1C216CD2}" type="pres">
      <dgm:prSet presAssocID="{229B87AF-73CD-46FD-833E-19E9C3218F1E}" presName="descendantArrow" presStyleCnt="0"/>
      <dgm:spPr/>
    </dgm:pt>
    <dgm:pt modelId="{A837E974-13B0-4431-995E-8B06E55C8A6C}" type="pres">
      <dgm:prSet presAssocID="{3164254A-789D-4807-BEE8-A48314BC285C}" presName="childTextArrow" presStyleLbl="fgAccFollowNode1" presStyleIdx="9" presStyleCnt="15" custScaleX="56541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78C401A5-AFCB-4E3E-B861-09AF80E963BB}" type="pres">
      <dgm:prSet presAssocID="{DB9A651A-B1D0-4B73-A1B5-B41A0E6A8427}" presName="childTextArrow" presStyleLbl="fgAccFollowNode1" presStyleIdx="10" presStyleCnt="15" custScaleX="106331" custLinFactNeighborX="-14461" custLinFactNeighborY="-2827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B573692A-3EA7-4808-B6B9-E48A52E86F10}" type="pres">
      <dgm:prSet presAssocID="{E56969F2-8C90-47EF-8ACE-089B33769B88}" presName="childTextArrow" presStyleLbl="fgAccFollowNode1" presStyleIdx="11" presStyleCnt="15" custLinFactNeighborX="-6805" custLinFactNeighborY="0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71967AEE-33A1-4E0A-B334-998CE2A56028}" type="pres">
      <dgm:prSet presAssocID="{2C24B90B-B36D-4CE0-81B9-D7EB6E6E4883}" presName="childTextArrow" presStyleLbl="fgAccFollowNode1" presStyleIdx="12" presStyleCnt="15" custScaleX="137043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54399ECC-02A4-4F73-8A08-A0D4EE29451D}" type="pres">
      <dgm:prSet presAssocID="{1BFC9135-9670-4EE6-9E9F-BDD395DB0E43}" presName="sp" presStyleCnt="0"/>
      <dgm:spPr/>
    </dgm:pt>
    <dgm:pt modelId="{EC3CA6ED-1E83-494C-B90C-A87A5CAC68A7}" type="pres">
      <dgm:prSet presAssocID="{80E95023-7F7E-4BDC-804F-D84509A60424}" presName="arrowAndChildren" presStyleCnt="0"/>
      <dgm:spPr/>
    </dgm:pt>
    <dgm:pt modelId="{C3935D31-017F-48D7-A197-95CAB70D80B2}" type="pres">
      <dgm:prSet presAssocID="{80E95023-7F7E-4BDC-804F-D84509A60424}" presName="parentTextArrow" presStyleLbl="node1" presStyleIdx="2" presStyleCnt="4"/>
      <dgm:spPr>
        <a:prstGeom prst="upArrowCallout">
          <a:avLst/>
        </a:prstGeom>
      </dgm:spPr>
      <dgm:t>
        <a:bodyPr/>
        <a:lstStyle/>
        <a:p>
          <a:endParaRPr lang="en-IN"/>
        </a:p>
      </dgm:t>
    </dgm:pt>
    <dgm:pt modelId="{EE321D8F-D745-4B12-BDCA-B2AC0CB61B4B}" type="pres">
      <dgm:prSet presAssocID="{80E95023-7F7E-4BDC-804F-D84509A60424}" presName="arrow" presStyleLbl="node1" presStyleIdx="3" presStyleCnt="4"/>
      <dgm:spPr/>
      <dgm:t>
        <a:bodyPr/>
        <a:lstStyle/>
        <a:p>
          <a:endParaRPr lang="en-IN"/>
        </a:p>
      </dgm:t>
    </dgm:pt>
    <dgm:pt modelId="{A07525D8-5512-40D6-88A9-1533246CF8A9}" type="pres">
      <dgm:prSet presAssocID="{80E95023-7F7E-4BDC-804F-D84509A60424}" presName="descendantArrow" presStyleCnt="0"/>
      <dgm:spPr/>
    </dgm:pt>
    <dgm:pt modelId="{61954CB9-CD9D-443A-9A1E-C9848F890470}" type="pres">
      <dgm:prSet presAssocID="{4B6F77E6-8432-4A70-BC32-7AE4D419043F}" presName="childTextArrow" presStyleLbl="fgAccFollowNode1" presStyleIdx="13" presStyleCnt="15" custScaleX="75372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FC360010-0105-48FD-9983-9ED10BBF216D}" type="pres">
      <dgm:prSet presAssocID="{3D75C7C1-74E2-416D-AA00-5A593C0B0101}" presName="childTextArrow" presStyleLbl="fgAccFollowNode1" presStyleIdx="14" presStyleCnt="15" custScaleX="276436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</dgm:ptLst>
  <dgm:cxnLst>
    <dgm:cxn modelId="{87E4D78A-7699-4CEA-A183-5E1C656EF450}" type="presOf" srcId="{A879D577-1A0A-4ABA-A746-012FBDAE5B9F}" destId="{72FA2445-6B5A-4A12-B7C8-8B21A8C465CC}" srcOrd="0" destOrd="0" presId="urn:microsoft.com/office/officeart/2005/8/layout/process4"/>
    <dgm:cxn modelId="{B8B1DD42-7CFF-45F6-ACE5-084E390951D0}" type="presOf" srcId="{229B87AF-73CD-46FD-833E-19E9C3218F1E}" destId="{2669BD8B-E680-4EFF-B982-C2FF78C78C3B}" srcOrd="0" destOrd="0" presId="urn:microsoft.com/office/officeart/2005/8/layout/process4"/>
    <dgm:cxn modelId="{999DCB19-5F47-4387-A636-C0F23E946795}" type="presOf" srcId="{80E95023-7F7E-4BDC-804F-D84509A60424}" destId="{EE321D8F-D745-4B12-BDCA-B2AC0CB61B4B}" srcOrd="1" destOrd="0" presId="urn:microsoft.com/office/officeart/2005/8/layout/process4"/>
    <dgm:cxn modelId="{396A33ED-B85E-4541-BCB6-E43D64EE08EA}" srcId="{5680172B-7EE7-4C3F-B681-66EFB8ACE0BD}" destId="{60303AE8-251D-4482-A52D-8C61BF9CB507}" srcOrd="2" destOrd="0" parTransId="{D48BAF98-ABE1-4D5D-A44D-9B572AF1C072}" sibTransId="{2243C8CB-1A67-4027-ACCB-56B18951BD63}"/>
    <dgm:cxn modelId="{A3A8A6FC-7899-4C9E-8C0A-74A4A3806200}" srcId="{5680172B-7EE7-4C3F-B681-66EFB8ACE0BD}" destId="{75CC86E8-93F8-4AAF-A057-1753B1BB319E}" srcOrd="3" destOrd="0" parTransId="{4C32E1E6-2768-47BA-8D3D-4C926D18F64A}" sibTransId="{F8B4B26D-C963-4DEE-9941-262BB6DE374D}"/>
    <dgm:cxn modelId="{618D3494-9251-4F9B-AE42-8E01789062D2}" type="presOf" srcId="{8A720CEA-A903-4A8E-A0F1-CD89EE84656F}" destId="{7CF251F4-17EE-4B4F-8D3F-75C118666C5E}" srcOrd="0" destOrd="0" presId="urn:microsoft.com/office/officeart/2005/8/layout/process4"/>
    <dgm:cxn modelId="{D6E13147-5886-46F1-846F-25B736590AED}" type="presOf" srcId="{4B6F77E6-8432-4A70-BC32-7AE4D419043F}" destId="{61954CB9-CD9D-443A-9A1E-C9848F890470}" srcOrd="0" destOrd="0" presId="urn:microsoft.com/office/officeart/2005/8/layout/process4"/>
    <dgm:cxn modelId="{AA4F0354-880C-4A27-B041-44DD520CD9A4}" type="presOf" srcId="{60303AE8-251D-4482-A52D-8C61BF9CB507}" destId="{5D8AFC74-E407-4A7E-A3E6-8B53DB039865}" srcOrd="1" destOrd="0" presId="urn:microsoft.com/office/officeart/2005/8/layout/process4"/>
    <dgm:cxn modelId="{57F7C078-41CC-4D2B-90EA-79C40B6F32F5}" srcId="{60303AE8-251D-4482-A52D-8C61BF9CB507}" destId="{B7DFE841-14E5-4838-85C5-56D527FCB2F2}" srcOrd="3" destOrd="0" parTransId="{610A05FC-3982-4CF3-8A7F-A69C165ECF74}" sibTransId="{D7774CF3-922B-429B-9502-F1034A579268}"/>
    <dgm:cxn modelId="{D4675A51-B2F2-4898-9C84-D5F7A6D7BB8C}" srcId="{80E95023-7F7E-4BDC-804F-D84509A60424}" destId="{4B6F77E6-8432-4A70-BC32-7AE4D419043F}" srcOrd="0" destOrd="0" parTransId="{21980BD7-652A-452E-84FD-C4C91C31292F}" sibTransId="{AA47BA74-774E-49C0-8896-B451B11661C4}"/>
    <dgm:cxn modelId="{7DB958A0-631C-43FA-8E3A-5F573DC6D390}" srcId="{5680172B-7EE7-4C3F-B681-66EFB8ACE0BD}" destId="{80E95023-7F7E-4BDC-804F-D84509A60424}" srcOrd="0" destOrd="0" parTransId="{4F4C67C6-5114-48E9-B251-1B4A1F0C9382}" sibTransId="{1BFC9135-9670-4EE6-9E9F-BDD395DB0E43}"/>
    <dgm:cxn modelId="{9F52688C-2411-4017-812C-A3F77264B4D1}" type="presOf" srcId="{312253E1-2C89-476B-9DC9-FBB25DA80493}" destId="{961EA60C-3C45-4552-BC40-A4081240FA50}" srcOrd="0" destOrd="0" presId="urn:microsoft.com/office/officeart/2005/8/layout/process4"/>
    <dgm:cxn modelId="{4E4E07B7-FB9D-4984-9D70-8EEE57758AF5}" srcId="{75CC86E8-93F8-4AAF-A057-1753B1BB319E}" destId="{A9671CEA-E979-473C-996B-1CE19E258824}" srcOrd="3" destOrd="0" parTransId="{C6D06041-BE60-4845-98E7-CF09AFB23FC8}" sibTransId="{0F3413EB-512F-46C3-9EE9-E4C3025B3B97}"/>
    <dgm:cxn modelId="{36FC0631-39BE-49AF-9738-C52C39DFEBA1}" type="presOf" srcId="{2C24B90B-B36D-4CE0-81B9-D7EB6E6E4883}" destId="{71967AEE-33A1-4E0A-B334-998CE2A56028}" srcOrd="0" destOrd="0" presId="urn:microsoft.com/office/officeart/2005/8/layout/process4"/>
    <dgm:cxn modelId="{58FE3939-41CD-4622-921B-39610F93A98A}" type="presOf" srcId="{80E95023-7F7E-4BDC-804F-D84509A60424}" destId="{C3935D31-017F-48D7-A197-95CAB70D80B2}" srcOrd="0" destOrd="0" presId="urn:microsoft.com/office/officeart/2005/8/layout/process4"/>
    <dgm:cxn modelId="{4810A102-9C56-453E-8175-A223E48FA936}" type="presOf" srcId="{225E641F-56BE-4095-9AB0-E42CFB8A7BDA}" destId="{13D73344-C4D8-445B-A689-3286D92D8549}" srcOrd="0" destOrd="0" presId="urn:microsoft.com/office/officeart/2005/8/layout/process4"/>
    <dgm:cxn modelId="{8B870CE3-2B78-4080-9889-B62C2240A5AC}" srcId="{229B87AF-73CD-46FD-833E-19E9C3218F1E}" destId="{DB9A651A-B1D0-4B73-A1B5-B41A0E6A8427}" srcOrd="1" destOrd="0" parTransId="{0E17E9F2-9735-4654-9A01-A35BBA1843F8}" sibTransId="{6DF61B91-96CC-49F9-BA19-1896D09551C4}"/>
    <dgm:cxn modelId="{41CB2B25-8BA2-4327-BEEB-0BE82B1FA3DD}" srcId="{229B87AF-73CD-46FD-833E-19E9C3218F1E}" destId="{3164254A-789D-4807-BEE8-A48314BC285C}" srcOrd="0" destOrd="0" parTransId="{5411E3EF-2C26-4817-A328-6D5563524990}" sibTransId="{085BCD99-5B0C-4630-9225-5952C378BD83}"/>
    <dgm:cxn modelId="{FA855CDE-727D-497B-A6F6-3FC18F73C38A}" srcId="{60303AE8-251D-4482-A52D-8C61BF9CB507}" destId="{8341598A-DBC3-45FA-8BC2-324E6FFDF98E}" srcOrd="0" destOrd="0" parTransId="{D4C4EF03-B243-46BE-8BB8-240E9DAEDAA1}" sibTransId="{3D246DF9-6DE3-4E72-98EC-A970A0FF57AE}"/>
    <dgm:cxn modelId="{44C707ED-A714-489F-BB7C-ECEC7B03181E}" type="presOf" srcId="{DB9A651A-B1D0-4B73-A1B5-B41A0E6A8427}" destId="{78C401A5-AFCB-4E3E-B861-09AF80E963BB}" srcOrd="0" destOrd="0" presId="urn:microsoft.com/office/officeart/2005/8/layout/process4"/>
    <dgm:cxn modelId="{DE198858-B94B-486B-B1C9-69C452DB7C00}" srcId="{60303AE8-251D-4482-A52D-8C61BF9CB507}" destId="{8A720CEA-A903-4A8E-A0F1-CD89EE84656F}" srcOrd="1" destOrd="0" parTransId="{BAFF733A-109A-4CCC-8C83-6723B9D5B6AF}" sibTransId="{CB3D22A9-E59C-4406-B7CF-43D7EEFE2331}"/>
    <dgm:cxn modelId="{84C53FCD-B2F5-45C8-B3D4-80FC443B4D88}" srcId="{60303AE8-251D-4482-A52D-8C61BF9CB507}" destId="{312253E1-2C89-476B-9DC9-FBB25DA80493}" srcOrd="2" destOrd="0" parTransId="{AC6E206C-D845-47E4-9F6D-C0F5A5E9B267}" sibTransId="{76AD9705-1803-436D-8833-DBD3AB67815A}"/>
    <dgm:cxn modelId="{6ED5582A-821B-453E-B63A-9A543438355C}" type="presOf" srcId="{3164254A-789D-4807-BEE8-A48314BC285C}" destId="{A837E974-13B0-4431-995E-8B06E55C8A6C}" srcOrd="0" destOrd="0" presId="urn:microsoft.com/office/officeart/2005/8/layout/process4"/>
    <dgm:cxn modelId="{8E0FCFBB-2022-4E0A-9DA9-727BC1130865}" type="presOf" srcId="{A9671CEA-E979-473C-996B-1CE19E258824}" destId="{B18DCE61-D8C8-4981-ABAB-0E3E61F46159}" srcOrd="0" destOrd="0" presId="urn:microsoft.com/office/officeart/2005/8/layout/process4"/>
    <dgm:cxn modelId="{9D8DA7DC-2662-4A74-A03B-AAAB5B2E2E95}" srcId="{75CC86E8-93F8-4AAF-A057-1753B1BB319E}" destId="{48E363EB-DB2C-4FDF-A6C3-C116A282F110}" srcOrd="4" destOrd="0" parTransId="{2BE77187-01C0-4693-ADB5-CD302A06CA46}" sibTransId="{7FD65EFA-43EA-4EB7-BCC5-156D9261D17E}"/>
    <dgm:cxn modelId="{B5EF659E-4838-4521-A8A1-C2D973166715}" srcId="{80E95023-7F7E-4BDC-804F-D84509A60424}" destId="{3D75C7C1-74E2-416D-AA00-5A593C0B0101}" srcOrd="1" destOrd="0" parTransId="{4ABF40CF-707C-4FF9-8F51-5FC78CE48E20}" sibTransId="{7DA01D5C-A5E2-4F3A-8DBE-C0DD08A41FD6}"/>
    <dgm:cxn modelId="{5DC2729B-D795-42BF-B3A2-31B42FBD4518}" type="presOf" srcId="{75CC86E8-93F8-4AAF-A057-1753B1BB319E}" destId="{AA290EED-FFF4-4401-95F3-BB9D56A5AF62}" srcOrd="0" destOrd="0" presId="urn:microsoft.com/office/officeart/2005/8/layout/process4"/>
    <dgm:cxn modelId="{649B3AA2-9F35-4B74-BCE2-536C2335B9D6}" type="presOf" srcId="{75CC86E8-93F8-4AAF-A057-1753B1BB319E}" destId="{F7575892-806B-4722-8854-B1912C75E625}" srcOrd="1" destOrd="0" presId="urn:microsoft.com/office/officeart/2005/8/layout/process4"/>
    <dgm:cxn modelId="{F3E59649-3173-499E-A1B1-144C0033D865}" srcId="{75CC86E8-93F8-4AAF-A057-1753B1BB319E}" destId="{01896076-A3EA-4901-AA1B-76053D161458}" srcOrd="2" destOrd="0" parTransId="{4DAA42BE-983D-4956-ADC8-BC256B04B8F0}" sibTransId="{8E40579F-8ACD-4E02-AAD6-DE3E79AE0925}"/>
    <dgm:cxn modelId="{F73AB352-2590-49BF-9515-645B65A4864B}" type="presOf" srcId="{E56969F2-8C90-47EF-8ACE-089B33769B88}" destId="{B573692A-3EA7-4808-B6B9-E48A52E86F10}" srcOrd="0" destOrd="0" presId="urn:microsoft.com/office/officeart/2005/8/layout/process4"/>
    <dgm:cxn modelId="{B3AC8CAF-2F74-4C5E-B952-9C43DF770C2C}" type="presOf" srcId="{5680172B-7EE7-4C3F-B681-66EFB8ACE0BD}" destId="{3095A50E-D9B5-4B54-8776-C67287A34B10}" srcOrd="0" destOrd="0" presId="urn:microsoft.com/office/officeart/2005/8/layout/process4"/>
    <dgm:cxn modelId="{A5D51BC4-A582-4293-8D5D-480A16CFD253}" srcId="{5680172B-7EE7-4C3F-B681-66EFB8ACE0BD}" destId="{229B87AF-73CD-46FD-833E-19E9C3218F1E}" srcOrd="1" destOrd="0" parTransId="{5783558C-EED3-4125-BCA9-319BAAAD0539}" sibTransId="{01140068-CBAA-43E3-BA0A-3DD360001AF3}"/>
    <dgm:cxn modelId="{70D4C454-257B-49B0-B464-53F6EFA925CB}" type="presOf" srcId="{01896076-A3EA-4901-AA1B-76053D161458}" destId="{AEA44350-A22F-4C69-80BF-125B12735540}" srcOrd="0" destOrd="0" presId="urn:microsoft.com/office/officeart/2005/8/layout/process4"/>
    <dgm:cxn modelId="{FEF9FD73-79C1-4B2F-BBBD-0B0AF238A246}" type="presOf" srcId="{8341598A-DBC3-45FA-8BC2-324E6FFDF98E}" destId="{FD3F1517-D184-408A-B938-4F1BBAF10081}" srcOrd="0" destOrd="0" presId="urn:microsoft.com/office/officeart/2005/8/layout/process4"/>
    <dgm:cxn modelId="{B23E619C-B07E-4001-972D-E5044A8D941C}" type="presOf" srcId="{60303AE8-251D-4482-A52D-8C61BF9CB507}" destId="{47FEDA8E-4C14-4049-9B64-B6AC92CFECF8}" srcOrd="0" destOrd="0" presId="urn:microsoft.com/office/officeart/2005/8/layout/process4"/>
    <dgm:cxn modelId="{DEA9D8B2-A193-419E-8F1E-DDA8A2C58775}" type="presOf" srcId="{229B87AF-73CD-46FD-833E-19E9C3218F1E}" destId="{0CD47378-7BB6-4244-8394-854B0946941A}" srcOrd="1" destOrd="0" presId="urn:microsoft.com/office/officeart/2005/8/layout/process4"/>
    <dgm:cxn modelId="{2E264315-3A1B-4BAE-AC4C-A732B5B010E5}" srcId="{229B87AF-73CD-46FD-833E-19E9C3218F1E}" destId="{2C24B90B-B36D-4CE0-81B9-D7EB6E6E4883}" srcOrd="3" destOrd="0" parTransId="{E24FD9EF-8BA3-4BDA-96CA-5762A11C3B06}" sibTransId="{4F7E1A6E-6271-4D8F-B057-3794FDAD2891}"/>
    <dgm:cxn modelId="{8F0334EC-7EC6-4AFD-BBA4-3BDEA2E155CF}" type="presOf" srcId="{3D75C7C1-74E2-416D-AA00-5A593C0B0101}" destId="{FC360010-0105-48FD-9983-9ED10BBF216D}" srcOrd="0" destOrd="0" presId="urn:microsoft.com/office/officeart/2005/8/layout/process4"/>
    <dgm:cxn modelId="{8E7C8B47-833D-42C6-83F3-CA9E76CF1CBA}" srcId="{229B87AF-73CD-46FD-833E-19E9C3218F1E}" destId="{E56969F2-8C90-47EF-8ACE-089B33769B88}" srcOrd="2" destOrd="0" parTransId="{06412E31-9587-4996-8BD2-840C02A2862C}" sibTransId="{18855F6A-A874-41E1-9320-54FE11460D6D}"/>
    <dgm:cxn modelId="{D83128A5-50AB-4226-A8BC-8871DEAFC84C}" type="presOf" srcId="{48E363EB-DB2C-4FDF-A6C3-C116A282F110}" destId="{55F2E4E5-F24A-4091-961C-24385B279619}" srcOrd="0" destOrd="0" presId="urn:microsoft.com/office/officeart/2005/8/layout/process4"/>
    <dgm:cxn modelId="{C51C20B7-EFA8-4F16-9394-3C4741921991}" srcId="{75CC86E8-93F8-4AAF-A057-1753B1BB319E}" destId="{A879D577-1A0A-4ABA-A746-012FBDAE5B9F}" srcOrd="0" destOrd="0" parTransId="{41C776F0-201D-41DC-82D2-95F101631F5F}" sibTransId="{F17EC3AB-2667-430A-A489-F7011213D77E}"/>
    <dgm:cxn modelId="{D81DC044-2B7C-4046-BDEB-231F223CD3B8}" type="presOf" srcId="{B7DFE841-14E5-4838-85C5-56D527FCB2F2}" destId="{79D4DA15-D499-476B-A706-3C4DDE8A0D68}" srcOrd="0" destOrd="0" presId="urn:microsoft.com/office/officeart/2005/8/layout/process4"/>
    <dgm:cxn modelId="{852EED61-05FF-488D-B16E-BDEBE6DDF26A}" srcId="{75CC86E8-93F8-4AAF-A057-1753B1BB319E}" destId="{225E641F-56BE-4095-9AB0-E42CFB8A7BDA}" srcOrd="1" destOrd="0" parTransId="{5829C95E-051D-407D-B33D-6B7333058258}" sibTransId="{6A8A088F-3EBA-4B1D-BBE3-435357EC39F8}"/>
    <dgm:cxn modelId="{582EE8C8-C975-4D10-B063-26FFAFD6D841}" type="presParOf" srcId="{3095A50E-D9B5-4B54-8776-C67287A34B10}" destId="{6FCF25B2-54F7-4482-8DCD-35099A5FDCC7}" srcOrd="0" destOrd="0" presId="urn:microsoft.com/office/officeart/2005/8/layout/process4"/>
    <dgm:cxn modelId="{023157AD-D191-4118-952C-A8E8ACBE3C4B}" type="presParOf" srcId="{6FCF25B2-54F7-4482-8DCD-35099A5FDCC7}" destId="{AA290EED-FFF4-4401-95F3-BB9D56A5AF62}" srcOrd="0" destOrd="0" presId="urn:microsoft.com/office/officeart/2005/8/layout/process4"/>
    <dgm:cxn modelId="{B8AB6BE8-0293-4C26-AD95-A281530D3DB5}" type="presParOf" srcId="{6FCF25B2-54F7-4482-8DCD-35099A5FDCC7}" destId="{F7575892-806B-4722-8854-B1912C75E625}" srcOrd="1" destOrd="0" presId="urn:microsoft.com/office/officeart/2005/8/layout/process4"/>
    <dgm:cxn modelId="{52448A77-53DA-4890-B51F-7D0BE51968AC}" type="presParOf" srcId="{6FCF25B2-54F7-4482-8DCD-35099A5FDCC7}" destId="{A610D354-0C20-4245-B38C-DBBE4DE0DABB}" srcOrd="2" destOrd="0" presId="urn:microsoft.com/office/officeart/2005/8/layout/process4"/>
    <dgm:cxn modelId="{6BEF712C-4508-4F6E-A73A-DB985E4CC809}" type="presParOf" srcId="{A610D354-0C20-4245-B38C-DBBE4DE0DABB}" destId="{72FA2445-6B5A-4A12-B7C8-8B21A8C465CC}" srcOrd="0" destOrd="0" presId="urn:microsoft.com/office/officeart/2005/8/layout/process4"/>
    <dgm:cxn modelId="{C591E16D-BCC4-40A8-95BE-AD72344A1312}" type="presParOf" srcId="{A610D354-0C20-4245-B38C-DBBE4DE0DABB}" destId="{13D73344-C4D8-445B-A689-3286D92D8549}" srcOrd="1" destOrd="0" presId="urn:microsoft.com/office/officeart/2005/8/layout/process4"/>
    <dgm:cxn modelId="{AC0789AB-A43C-4BAA-85B0-C88160971DA6}" type="presParOf" srcId="{A610D354-0C20-4245-B38C-DBBE4DE0DABB}" destId="{AEA44350-A22F-4C69-80BF-125B12735540}" srcOrd="2" destOrd="0" presId="urn:microsoft.com/office/officeart/2005/8/layout/process4"/>
    <dgm:cxn modelId="{CDAC1195-8889-4012-9E3F-B5C1BC892A23}" type="presParOf" srcId="{A610D354-0C20-4245-B38C-DBBE4DE0DABB}" destId="{B18DCE61-D8C8-4981-ABAB-0E3E61F46159}" srcOrd="3" destOrd="0" presId="urn:microsoft.com/office/officeart/2005/8/layout/process4"/>
    <dgm:cxn modelId="{FEFA46BA-04A4-4E82-9299-58F25C47CBED}" type="presParOf" srcId="{A610D354-0C20-4245-B38C-DBBE4DE0DABB}" destId="{55F2E4E5-F24A-4091-961C-24385B279619}" srcOrd="4" destOrd="0" presId="urn:microsoft.com/office/officeart/2005/8/layout/process4"/>
    <dgm:cxn modelId="{53260C75-9FA0-4CC1-841F-E1C5944C7840}" type="presParOf" srcId="{3095A50E-D9B5-4B54-8776-C67287A34B10}" destId="{4E75E309-58B8-4011-8F3E-C024724682D6}" srcOrd="1" destOrd="0" presId="urn:microsoft.com/office/officeart/2005/8/layout/process4"/>
    <dgm:cxn modelId="{798BA45B-B449-42B3-B0DB-B751A7F4DBC4}" type="presParOf" srcId="{3095A50E-D9B5-4B54-8776-C67287A34B10}" destId="{912CAB1C-5376-4DB2-92CC-98A10FC42E3E}" srcOrd="2" destOrd="0" presId="urn:microsoft.com/office/officeart/2005/8/layout/process4"/>
    <dgm:cxn modelId="{C5B9545F-1A80-4EC5-9AE1-4EB1A88728D0}" type="presParOf" srcId="{912CAB1C-5376-4DB2-92CC-98A10FC42E3E}" destId="{47FEDA8E-4C14-4049-9B64-B6AC92CFECF8}" srcOrd="0" destOrd="0" presId="urn:microsoft.com/office/officeart/2005/8/layout/process4"/>
    <dgm:cxn modelId="{DD1A19BC-72A9-4771-8F46-5451BB02BBFA}" type="presParOf" srcId="{912CAB1C-5376-4DB2-92CC-98A10FC42E3E}" destId="{5D8AFC74-E407-4A7E-A3E6-8B53DB039865}" srcOrd="1" destOrd="0" presId="urn:microsoft.com/office/officeart/2005/8/layout/process4"/>
    <dgm:cxn modelId="{43D1FAA3-3F55-4E3C-9B60-9213495AEB41}" type="presParOf" srcId="{912CAB1C-5376-4DB2-92CC-98A10FC42E3E}" destId="{DA2665FD-366A-46BF-8590-222230CED919}" srcOrd="2" destOrd="0" presId="urn:microsoft.com/office/officeart/2005/8/layout/process4"/>
    <dgm:cxn modelId="{CCBA9103-035A-4D8E-8D82-6C2B58352912}" type="presParOf" srcId="{DA2665FD-366A-46BF-8590-222230CED919}" destId="{FD3F1517-D184-408A-B938-4F1BBAF10081}" srcOrd="0" destOrd="0" presId="urn:microsoft.com/office/officeart/2005/8/layout/process4"/>
    <dgm:cxn modelId="{317C1C12-DA3F-44CC-8CAE-F3109827A636}" type="presParOf" srcId="{DA2665FD-366A-46BF-8590-222230CED919}" destId="{7CF251F4-17EE-4B4F-8D3F-75C118666C5E}" srcOrd="1" destOrd="0" presId="urn:microsoft.com/office/officeart/2005/8/layout/process4"/>
    <dgm:cxn modelId="{941221E2-8379-4475-BD2E-E4803095B066}" type="presParOf" srcId="{DA2665FD-366A-46BF-8590-222230CED919}" destId="{961EA60C-3C45-4552-BC40-A4081240FA50}" srcOrd="2" destOrd="0" presId="urn:microsoft.com/office/officeart/2005/8/layout/process4"/>
    <dgm:cxn modelId="{A63564CE-394C-4772-B891-853DA44E9861}" type="presParOf" srcId="{DA2665FD-366A-46BF-8590-222230CED919}" destId="{79D4DA15-D499-476B-A706-3C4DDE8A0D68}" srcOrd="3" destOrd="0" presId="urn:microsoft.com/office/officeart/2005/8/layout/process4"/>
    <dgm:cxn modelId="{7164ADBD-5D19-4153-9FCD-BC16BC2FAF6B}" type="presParOf" srcId="{3095A50E-D9B5-4B54-8776-C67287A34B10}" destId="{89E44E18-50E9-4A96-91A2-89374D681992}" srcOrd="3" destOrd="0" presId="urn:microsoft.com/office/officeart/2005/8/layout/process4"/>
    <dgm:cxn modelId="{C9671616-48F6-4D39-A690-F32D4149C15B}" type="presParOf" srcId="{3095A50E-D9B5-4B54-8776-C67287A34B10}" destId="{44019E50-344C-4B82-B0AE-AB5D11A63489}" srcOrd="4" destOrd="0" presId="urn:microsoft.com/office/officeart/2005/8/layout/process4"/>
    <dgm:cxn modelId="{20F7B10F-3938-42B2-9641-763FEB289DBE}" type="presParOf" srcId="{44019E50-344C-4B82-B0AE-AB5D11A63489}" destId="{2669BD8B-E680-4EFF-B982-C2FF78C78C3B}" srcOrd="0" destOrd="0" presId="urn:microsoft.com/office/officeart/2005/8/layout/process4"/>
    <dgm:cxn modelId="{E34DFFE6-B5A3-460C-A220-6D46FA6D1067}" type="presParOf" srcId="{44019E50-344C-4B82-B0AE-AB5D11A63489}" destId="{0CD47378-7BB6-4244-8394-854B0946941A}" srcOrd="1" destOrd="0" presId="urn:microsoft.com/office/officeart/2005/8/layout/process4"/>
    <dgm:cxn modelId="{4C838A21-12DD-45DD-8AFF-2C9657520F4A}" type="presParOf" srcId="{44019E50-344C-4B82-B0AE-AB5D11A63489}" destId="{5C35C98B-F427-4F4D-89F3-CAFA1C216CD2}" srcOrd="2" destOrd="0" presId="urn:microsoft.com/office/officeart/2005/8/layout/process4"/>
    <dgm:cxn modelId="{6746EBF5-EF60-4573-867B-0127171349A7}" type="presParOf" srcId="{5C35C98B-F427-4F4D-89F3-CAFA1C216CD2}" destId="{A837E974-13B0-4431-995E-8B06E55C8A6C}" srcOrd="0" destOrd="0" presId="urn:microsoft.com/office/officeart/2005/8/layout/process4"/>
    <dgm:cxn modelId="{D54F20A2-2208-4C4D-AA85-318221FCD078}" type="presParOf" srcId="{5C35C98B-F427-4F4D-89F3-CAFA1C216CD2}" destId="{78C401A5-AFCB-4E3E-B861-09AF80E963BB}" srcOrd="1" destOrd="0" presId="urn:microsoft.com/office/officeart/2005/8/layout/process4"/>
    <dgm:cxn modelId="{CFC06541-31CA-4314-BC98-66BEA1E4892B}" type="presParOf" srcId="{5C35C98B-F427-4F4D-89F3-CAFA1C216CD2}" destId="{B573692A-3EA7-4808-B6B9-E48A52E86F10}" srcOrd="2" destOrd="0" presId="urn:microsoft.com/office/officeart/2005/8/layout/process4"/>
    <dgm:cxn modelId="{D6D1911E-1AD2-4D7D-84D4-78B3D81D6449}" type="presParOf" srcId="{5C35C98B-F427-4F4D-89F3-CAFA1C216CD2}" destId="{71967AEE-33A1-4E0A-B334-998CE2A56028}" srcOrd="3" destOrd="0" presId="urn:microsoft.com/office/officeart/2005/8/layout/process4"/>
    <dgm:cxn modelId="{B9928F92-559F-497E-905E-087EF9D2B322}" type="presParOf" srcId="{3095A50E-D9B5-4B54-8776-C67287A34B10}" destId="{54399ECC-02A4-4F73-8A08-A0D4EE29451D}" srcOrd="5" destOrd="0" presId="urn:microsoft.com/office/officeart/2005/8/layout/process4"/>
    <dgm:cxn modelId="{65205753-EA24-4B3B-8DC7-11FE39655BF1}" type="presParOf" srcId="{3095A50E-D9B5-4B54-8776-C67287A34B10}" destId="{EC3CA6ED-1E83-494C-B90C-A87A5CAC68A7}" srcOrd="6" destOrd="0" presId="urn:microsoft.com/office/officeart/2005/8/layout/process4"/>
    <dgm:cxn modelId="{232EF8B3-68FD-476A-90DB-D501C261F42F}" type="presParOf" srcId="{EC3CA6ED-1E83-494C-B90C-A87A5CAC68A7}" destId="{C3935D31-017F-48D7-A197-95CAB70D80B2}" srcOrd="0" destOrd="0" presId="urn:microsoft.com/office/officeart/2005/8/layout/process4"/>
    <dgm:cxn modelId="{9EBCDCA3-FF34-41B3-B076-762A55FA7D6B}" type="presParOf" srcId="{EC3CA6ED-1E83-494C-B90C-A87A5CAC68A7}" destId="{EE321D8F-D745-4B12-BDCA-B2AC0CB61B4B}" srcOrd="1" destOrd="0" presId="urn:microsoft.com/office/officeart/2005/8/layout/process4"/>
    <dgm:cxn modelId="{E7D32EAB-7A4F-4D70-9E9A-2ED90C9C9533}" type="presParOf" srcId="{EC3CA6ED-1E83-494C-B90C-A87A5CAC68A7}" destId="{A07525D8-5512-40D6-88A9-1533246CF8A9}" srcOrd="2" destOrd="0" presId="urn:microsoft.com/office/officeart/2005/8/layout/process4"/>
    <dgm:cxn modelId="{478DE66B-981D-476C-93AD-A42C813D60E9}" type="presParOf" srcId="{A07525D8-5512-40D6-88A9-1533246CF8A9}" destId="{61954CB9-CD9D-443A-9A1E-C9848F890470}" srcOrd="0" destOrd="0" presId="urn:microsoft.com/office/officeart/2005/8/layout/process4"/>
    <dgm:cxn modelId="{FDB117FE-3D63-4AC3-91FA-7DCD0D248DB3}" type="presParOf" srcId="{A07525D8-5512-40D6-88A9-1533246CF8A9}" destId="{FC360010-0105-48FD-9983-9ED10BBF216D}" srcOrd="1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7575892-806B-4722-8854-B1912C75E625}">
      <dsp:nvSpPr>
        <dsp:cNvPr id="0" name=""/>
        <dsp:cNvSpPr/>
      </dsp:nvSpPr>
      <dsp:spPr>
        <a:xfrm>
          <a:off x="0" y="3348985"/>
          <a:ext cx="7734300" cy="732676"/>
        </a:xfrm>
        <a:prstGeom prst="rect">
          <a:avLst/>
        </a:prstGeom>
        <a:solidFill>
          <a:srgbClr val="A5A5A5">
            <a:hueOff val="0"/>
            <a:satOff val="0"/>
            <a:lumOff val="0"/>
            <a:alpha val="8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 dirty="0">
              <a:solidFill>
                <a:sysClr val="window" lastClr="FFFFFF"/>
              </a:solidFill>
              <a:effectLst>
                <a:outerShdw blurRad="38100" dist="38100" dir="2700000" algn="tl">
                  <a:srgbClr val="000000">
                    <a:alpha val="43137"/>
                  </a:srgbClr>
                </a:outerShdw>
              </a:effectLst>
              <a:latin typeface="Calibri" panose="020F0502020204030204"/>
              <a:ea typeface="+mn-ea"/>
              <a:cs typeface="+mn-cs"/>
            </a:rPr>
            <a:t>GSD 3 - Strategies and goals</a:t>
          </a:r>
          <a:endParaRPr lang="en-GB" sz="900" kern="1200" dirty="0">
            <a:solidFill>
              <a:sysClr val="window" lastClr="FFFFFF"/>
            </a:solidFill>
            <a:effectLst>
              <a:outerShdw blurRad="38100" dist="38100" dir="2700000" algn="tl">
                <a:srgbClr val="000000">
                  <a:alpha val="43137"/>
                </a:srgbClr>
              </a:outerShdw>
            </a:effectLst>
            <a:latin typeface="Calibri" panose="020F0502020204030204"/>
            <a:ea typeface="+mn-ea"/>
            <a:cs typeface="+mn-cs"/>
          </a:endParaRPr>
        </a:p>
      </dsp:txBody>
      <dsp:txXfrm>
        <a:off x="0" y="3348985"/>
        <a:ext cx="7734300" cy="395645"/>
      </dsp:txXfrm>
    </dsp:sp>
    <dsp:sp modelId="{72FA2445-6B5A-4A12-B7C8-8B21A8C465CC}">
      <dsp:nvSpPr>
        <dsp:cNvPr id="0" name=""/>
        <dsp:cNvSpPr/>
      </dsp:nvSpPr>
      <dsp:spPr>
        <a:xfrm>
          <a:off x="2656" y="3721034"/>
          <a:ext cx="1240936" cy="354917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 with changes</a:t>
          </a:r>
          <a:endParaRPr lang="en-GB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656" y="3721034"/>
        <a:ext cx="1240936" cy="354917"/>
      </dsp:txXfrm>
    </dsp:sp>
    <dsp:sp modelId="{13D73344-C4D8-445B-A689-3286D92D8549}">
      <dsp:nvSpPr>
        <dsp:cNvPr id="0" name=""/>
        <dsp:cNvSpPr/>
      </dsp:nvSpPr>
      <dsp:spPr>
        <a:xfrm>
          <a:off x="1243593" y="3721034"/>
          <a:ext cx="1622012" cy="354917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Goals and intentions </a:t>
          </a:r>
          <a:endParaRPr lang="en-GB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243593" y="3721034"/>
        <a:ext cx="1622012" cy="354917"/>
      </dsp:txXfrm>
    </dsp:sp>
    <dsp:sp modelId="{AEA44350-A22F-4C69-80BF-125B12735540}">
      <dsp:nvSpPr>
        <dsp:cNvPr id="0" name=""/>
        <dsp:cNvSpPr/>
      </dsp:nvSpPr>
      <dsp:spPr>
        <a:xfrm>
          <a:off x="2865605" y="3721034"/>
          <a:ext cx="1622012" cy="354917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our thoughts and feelings </a:t>
          </a:r>
          <a:endParaRPr lang="nb-NO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865605" y="3721034"/>
        <a:ext cx="1622012" cy="354917"/>
      </dsp:txXfrm>
    </dsp:sp>
    <dsp:sp modelId="{B18DCE61-D8C8-4981-ABAB-0E3E61F46159}">
      <dsp:nvSpPr>
        <dsp:cNvPr id="0" name=""/>
        <dsp:cNvSpPr/>
      </dsp:nvSpPr>
      <dsp:spPr>
        <a:xfrm>
          <a:off x="4487618" y="3721034"/>
          <a:ext cx="1622012" cy="354917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our actions </a:t>
          </a:r>
          <a:endParaRPr lang="nb-NO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487618" y="3721034"/>
        <a:ext cx="1622012" cy="354917"/>
      </dsp:txXfrm>
    </dsp:sp>
    <dsp:sp modelId="{55F2E4E5-F24A-4091-961C-24385B279619}">
      <dsp:nvSpPr>
        <dsp:cNvPr id="0" name=""/>
        <dsp:cNvSpPr/>
      </dsp:nvSpPr>
      <dsp:spPr>
        <a:xfrm>
          <a:off x="6109631" y="3721034"/>
          <a:ext cx="1622012" cy="354917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ew strategies and plans </a:t>
          </a:r>
          <a:endParaRPr lang="nb-NO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6109631" y="3721034"/>
        <a:ext cx="1622012" cy="354917"/>
      </dsp:txXfrm>
    </dsp:sp>
    <dsp:sp modelId="{5D8AFC74-E407-4A7E-A3E6-8B53DB039865}">
      <dsp:nvSpPr>
        <dsp:cNvPr id="0" name=""/>
        <dsp:cNvSpPr/>
      </dsp:nvSpPr>
      <dsp:spPr>
        <a:xfrm rot="10800000">
          <a:off x="0" y="2233119"/>
          <a:ext cx="7734300" cy="1126856"/>
        </a:xfrm>
        <a:prstGeom prst="upArrowCallout">
          <a:avLst/>
        </a:prstGeom>
        <a:solidFill>
          <a:srgbClr val="A5A5A5">
            <a:hueOff val="0"/>
            <a:satOff val="0"/>
            <a:lumOff val="0"/>
            <a:alpha val="8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 dirty="0">
              <a:solidFill>
                <a:sysClr val="window" lastClr="FFFFFF"/>
              </a:solidFill>
              <a:effectLst>
                <a:outerShdw blurRad="38100" dist="38100" dir="2700000" algn="tl">
                  <a:srgbClr val="000000">
                    <a:alpha val="43137"/>
                  </a:srgbClr>
                </a:outerShdw>
              </a:effectLst>
              <a:latin typeface="Calibri" panose="020F0502020204030204"/>
              <a:ea typeface="+mn-ea"/>
              <a:cs typeface="+mn-cs"/>
            </a:rPr>
            <a:t>GSD 2 - Challenges and plans</a:t>
          </a:r>
          <a:endParaRPr lang="en-GB" sz="900" kern="1200" dirty="0">
            <a:solidFill>
              <a:sysClr val="window" lastClr="FFFFFF"/>
            </a:solidFill>
            <a:effectLst>
              <a:outerShdw blurRad="38100" dist="38100" dir="2700000" algn="tl">
                <a:srgbClr val="000000">
                  <a:alpha val="43137"/>
                </a:srgbClr>
              </a:outerShdw>
            </a:effectLst>
            <a:latin typeface="Calibri" panose="020F0502020204030204"/>
            <a:ea typeface="+mn-ea"/>
            <a:cs typeface="+mn-cs"/>
          </a:endParaRPr>
        </a:p>
      </dsp:txBody>
      <dsp:txXfrm rot="-10800000">
        <a:off x="0" y="2371644"/>
        <a:ext cx="7734300" cy="257001"/>
      </dsp:txXfrm>
    </dsp:sp>
    <dsp:sp modelId="{FD3F1517-D184-408A-B938-4F1BBAF10081}">
      <dsp:nvSpPr>
        <dsp:cNvPr id="0" name=""/>
        <dsp:cNvSpPr/>
      </dsp:nvSpPr>
      <dsp:spPr>
        <a:xfrm>
          <a:off x="1193" y="2628646"/>
          <a:ext cx="902491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ocus for change</a:t>
          </a:r>
          <a:endParaRPr lang="en-GB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193" y="2628646"/>
        <a:ext cx="902491" cy="336929"/>
      </dsp:txXfrm>
    </dsp:sp>
    <dsp:sp modelId="{7CF251F4-17EE-4B4F-8D3F-75C118666C5E}">
      <dsp:nvSpPr>
        <dsp:cNvPr id="0" name=""/>
        <dsp:cNvSpPr/>
      </dsp:nvSpPr>
      <dsp:spPr>
        <a:xfrm>
          <a:off x="903684" y="2628646"/>
          <a:ext cx="1578582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oom for healty behaviours in your life </a:t>
          </a:r>
          <a:endParaRPr lang="en-GB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903684" y="2628646"/>
        <a:ext cx="1578582" cy="336929"/>
      </dsp:txXfrm>
    </dsp:sp>
    <dsp:sp modelId="{961EA60C-3C45-4552-BC40-A4081240FA50}">
      <dsp:nvSpPr>
        <dsp:cNvPr id="0" name=""/>
        <dsp:cNvSpPr/>
      </dsp:nvSpPr>
      <dsp:spPr>
        <a:xfrm>
          <a:off x="2482267" y="2628646"/>
          <a:ext cx="2211957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our plans for changing your way of life </a:t>
          </a:r>
          <a:endParaRPr lang="nb-NO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482267" y="2628646"/>
        <a:ext cx="2211957" cy="336929"/>
      </dsp:txXfrm>
    </dsp:sp>
    <dsp:sp modelId="{79D4DA15-D499-476B-A706-3C4DDE8A0D68}">
      <dsp:nvSpPr>
        <dsp:cNvPr id="0" name=""/>
        <dsp:cNvSpPr/>
      </dsp:nvSpPr>
      <dsp:spPr>
        <a:xfrm>
          <a:off x="4694224" y="2628646"/>
          <a:ext cx="3038882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arification of challenge in your life with health challenges</a:t>
          </a:r>
          <a:endParaRPr lang="nb-NO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694224" y="2628646"/>
        <a:ext cx="3038882" cy="336929"/>
      </dsp:txXfrm>
    </dsp:sp>
    <dsp:sp modelId="{0CD47378-7BB6-4244-8394-854B0946941A}">
      <dsp:nvSpPr>
        <dsp:cNvPr id="0" name=""/>
        <dsp:cNvSpPr/>
      </dsp:nvSpPr>
      <dsp:spPr>
        <a:xfrm rot="10800000">
          <a:off x="0" y="1117253"/>
          <a:ext cx="7734300" cy="1126856"/>
        </a:xfrm>
        <a:prstGeom prst="upArrowCallout">
          <a:avLst/>
        </a:prstGeom>
        <a:solidFill>
          <a:srgbClr val="A5A5A5">
            <a:hueOff val="0"/>
            <a:satOff val="0"/>
            <a:lumOff val="0"/>
            <a:alpha val="8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 dirty="0">
              <a:solidFill>
                <a:sysClr val="window" lastClr="FFFFFF"/>
              </a:solidFill>
              <a:effectLst>
                <a:outerShdw blurRad="38100" dist="38100" dir="2700000" algn="tl">
                  <a:srgbClr val="000000">
                    <a:alpha val="43137"/>
                  </a:srgbClr>
                </a:outerShdw>
              </a:effectLst>
              <a:latin typeface="Calibri" panose="020F0502020204030204"/>
              <a:ea typeface="+mn-ea"/>
              <a:cs typeface="+mn-cs"/>
            </a:rPr>
            <a:t>GSD 1 - Your life with current health challenges</a:t>
          </a:r>
          <a:endParaRPr lang="en-GB" sz="900" kern="1200" dirty="0">
            <a:solidFill>
              <a:sysClr val="window" lastClr="FFFFFF"/>
            </a:solidFill>
            <a:effectLst>
              <a:outerShdw blurRad="38100" dist="38100" dir="2700000" algn="tl">
                <a:srgbClr val="000000">
                  <a:alpha val="43137"/>
                </a:srgbClr>
              </a:outerShdw>
            </a:effectLst>
            <a:latin typeface="Calibri" panose="020F0502020204030204"/>
            <a:ea typeface="+mn-ea"/>
            <a:cs typeface="+mn-cs"/>
          </a:endParaRPr>
        </a:p>
      </dsp:txBody>
      <dsp:txXfrm rot="-10800000">
        <a:off x="0" y="1255778"/>
        <a:ext cx="7734300" cy="257001"/>
      </dsp:txXfrm>
    </dsp:sp>
    <dsp:sp modelId="{A837E974-13B0-4431-995E-8B06E55C8A6C}">
      <dsp:nvSpPr>
        <dsp:cNvPr id="0" name=""/>
        <dsp:cNvSpPr/>
      </dsp:nvSpPr>
      <dsp:spPr>
        <a:xfrm>
          <a:off x="821" y="1512780"/>
          <a:ext cx="1093262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hemes </a:t>
          </a:r>
        </a:p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ddressed</a:t>
          </a:r>
          <a:endParaRPr lang="en-GB" sz="105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821" y="1512780"/>
        <a:ext cx="1093262" cy="336929"/>
      </dsp:txXfrm>
    </dsp:sp>
    <dsp:sp modelId="{78C401A5-AFCB-4E3E-B861-09AF80E963BB}">
      <dsp:nvSpPr>
        <dsp:cNvPr id="0" name=""/>
        <dsp:cNvSpPr/>
      </dsp:nvSpPr>
      <dsp:spPr>
        <a:xfrm>
          <a:off x="814470" y="1503255"/>
          <a:ext cx="2055989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t present, what do you find </a:t>
          </a:r>
          <a:b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</a:b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fficult living with your current health challenges?</a:t>
          </a:r>
          <a:endParaRPr lang="en-GB" sz="10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814470" y="1503255"/>
        <a:ext cx="2055989" cy="336929"/>
      </dsp:txXfrm>
    </dsp:sp>
    <dsp:sp modelId="{B573692A-3EA7-4808-B6B9-E48A52E86F10}">
      <dsp:nvSpPr>
        <dsp:cNvPr id="0" name=""/>
        <dsp:cNvSpPr/>
      </dsp:nvSpPr>
      <dsp:spPr>
        <a:xfrm>
          <a:off x="3018494" y="1512780"/>
          <a:ext cx="1933575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finished sentences – your needs, values, habits and opportunities </a:t>
          </a:r>
          <a:endParaRPr lang="nb-NO" sz="10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018494" y="1512780"/>
        <a:ext cx="1933575" cy="336929"/>
      </dsp:txXfrm>
    </dsp:sp>
    <dsp:sp modelId="{71967AEE-33A1-4E0A-B334-998CE2A56028}">
      <dsp:nvSpPr>
        <dsp:cNvPr id="0" name=""/>
        <dsp:cNvSpPr/>
      </dsp:nvSpPr>
      <dsp:spPr>
        <a:xfrm>
          <a:off x="5083649" y="1512780"/>
          <a:ext cx="2649829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 picture, metaphor or expression </a:t>
          </a:r>
          <a:b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</a:b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f your life with your current health challenges</a:t>
          </a:r>
          <a:endParaRPr lang="nb-NO" sz="10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5083649" y="1512780"/>
        <a:ext cx="2649829" cy="336929"/>
      </dsp:txXfrm>
    </dsp:sp>
    <dsp:sp modelId="{EE321D8F-D745-4B12-BDCA-B2AC0CB61B4B}">
      <dsp:nvSpPr>
        <dsp:cNvPr id="0" name=""/>
        <dsp:cNvSpPr/>
      </dsp:nvSpPr>
      <dsp:spPr>
        <a:xfrm rot="10800000">
          <a:off x="0" y="1388"/>
          <a:ext cx="7734300" cy="1126856"/>
        </a:xfrm>
        <a:prstGeom prst="upArrowCallout">
          <a:avLst/>
        </a:prstGeom>
        <a:solidFill>
          <a:srgbClr val="A5A5A5">
            <a:alpha val="8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 dirty="0">
              <a:solidFill>
                <a:sysClr val="window" lastClr="FFFFFF"/>
              </a:solidFill>
              <a:effectLst>
                <a:outerShdw blurRad="38100" dist="38100" dir="2700000" algn="tl">
                  <a:srgbClr val="000000">
                    <a:alpha val="43137"/>
                  </a:srgbClr>
                </a:outerShdw>
              </a:effectLst>
              <a:latin typeface="Calibri" panose="020F0502020204030204"/>
              <a:ea typeface="+mn-ea"/>
              <a:cs typeface="+mn-cs"/>
            </a:rPr>
            <a:t>The GSD program </a:t>
          </a:r>
          <a:endParaRPr lang="en-GB" sz="900" kern="1200" dirty="0">
            <a:solidFill>
              <a:sysClr val="window" lastClr="FFFFFF"/>
            </a:solidFill>
            <a:effectLst>
              <a:outerShdw blurRad="38100" dist="38100" dir="2700000" algn="tl">
                <a:srgbClr val="000000">
                  <a:alpha val="43137"/>
                </a:srgbClr>
              </a:outerShdw>
            </a:effectLst>
            <a:latin typeface="Calibri" panose="020F0502020204030204"/>
            <a:ea typeface="+mn-ea"/>
            <a:cs typeface="+mn-cs"/>
          </a:endParaRPr>
        </a:p>
      </dsp:txBody>
      <dsp:txXfrm rot="-10800000">
        <a:off x="0" y="139913"/>
        <a:ext cx="7734300" cy="257001"/>
      </dsp:txXfrm>
    </dsp:sp>
    <dsp:sp modelId="{61954CB9-CD9D-443A-9A1E-C9848F890470}">
      <dsp:nvSpPr>
        <dsp:cNvPr id="0" name=""/>
        <dsp:cNvSpPr/>
      </dsp:nvSpPr>
      <dsp:spPr>
        <a:xfrm>
          <a:off x="901" y="396914"/>
          <a:ext cx="1656624" cy="336929"/>
        </a:xfrm>
        <a:prstGeom prst="rect">
          <a:avLst/>
        </a:prstGeom>
        <a:solidFill>
          <a:srgbClr val="A5A5A5">
            <a:tint val="40000"/>
            <a:hueOff val="0"/>
            <a:satOff val="0"/>
            <a:lumOff val="0"/>
            <a:alpha val="5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vitation to 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articipate</a:t>
          </a:r>
          <a:endParaRPr lang="en-GB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901" y="396914"/>
        <a:ext cx="1656624" cy="336929"/>
      </dsp:txXfrm>
    </dsp:sp>
    <dsp:sp modelId="{FC360010-0105-48FD-9983-9ED10BBF216D}">
      <dsp:nvSpPr>
        <dsp:cNvPr id="0" name=""/>
        <dsp:cNvSpPr/>
      </dsp:nvSpPr>
      <dsp:spPr>
        <a:xfrm>
          <a:off x="1657526" y="396914"/>
          <a:ext cx="6075872" cy="336929"/>
        </a:xfrm>
        <a:prstGeom prst="rect">
          <a:avLst/>
        </a:prstGeom>
        <a:solidFill>
          <a:srgbClr val="A5A5A5">
            <a:alpha val="90000"/>
            <a:tint val="40000"/>
            <a:hueOff val="0"/>
            <a:satOff val="0"/>
            <a:lumOff val="0"/>
            <a:alphaOff val="-4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he patient received information and was invited to participate in the GSD program</a:t>
          </a:r>
          <a:endParaRPr lang="en-GB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57526" y="396914"/>
        <a:ext cx="6075872" cy="3369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la NM</dc:creator>
  <cp:keywords/>
  <dc:description/>
  <cp:lastModifiedBy>Madhumala NM</cp:lastModifiedBy>
  <cp:revision>1</cp:revision>
  <dcterms:created xsi:type="dcterms:W3CDTF">2024-04-04T12:17:00Z</dcterms:created>
  <dcterms:modified xsi:type="dcterms:W3CDTF">2024-04-04T12:18:00Z</dcterms:modified>
</cp:coreProperties>
</file>